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F1637" w14:textId="77777777" w:rsidR="00C326CF" w:rsidRPr="007D378A" w:rsidRDefault="00C326CF" w:rsidP="00C326C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36783">
        <w:rPr>
          <w:rFonts w:asciiTheme="majorBidi" w:hAnsiTheme="majorBidi" w:cstheme="majorBidi"/>
          <w:b/>
          <w:bCs/>
          <w:sz w:val="24"/>
          <w:szCs w:val="24"/>
        </w:rPr>
        <w:t>Supplementary Table 1:</w:t>
      </w:r>
      <w:r w:rsidRPr="00F36783">
        <w:rPr>
          <w:rFonts w:asciiTheme="majorBidi" w:hAnsiTheme="majorBidi" w:cstheme="majorBidi"/>
          <w:sz w:val="24"/>
          <w:szCs w:val="24"/>
        </w:rPr>
        <w:t xml:space="preserve"> Body composition, anthropometric measurements, and clinical markers according to dairy consumption</w:t>
      </w:r>
      <w:r w:rsidRPr="00634E4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634E4B">
        <w:rPr>
          <w:rFonts w:asciiTheme="majorBidi" w:hAnsiTheme="majorBidi" w:cstheme="majorBidi"/>
          <w:sz w:val="24"/>
          <w:szCs w:val="24"/>
        </w:rPr>
        <w:t>tertiles</w:t>
      </w:r>
      <w:proofErr w:type="spellEnd"/>
      <w:r w:rsidRPr="00634E4B">
        <w:rPr>
          <w:rFonts w:asciiTheme="majorBidi" w:hAnsiTheme="majorBidi" w:cstheme="majorBidi"/>
          <w:sz w:val="24"/>
          <w:szCs w:val="24"/>
        </w:rPr>
        <w:t xml:space="preserve"> (n=390).</w:t>
      </w:r>
    </w:p>
    <w:tbl>
      <w:tblPr>
        <w:tblW w:w="10245" w:type="dxa"/>
        <w:tblLook w:val="04A0" w:firstRow="1" w:lastRow="0" w:firstColumn="1" w:lastColumn="0" w:noHBand="0" w:noVBand="1"/>
      </w:tblPr>
      <w:tblGrid>
        <w:gridCol w:w="1647"/>
        <w:gridCol w:w="1352"/>
        <w:gridCol w:w="1715"/>
        <w:gridCol w:w="2080"/>
        <w:gridCol w:w="1717"/>
        <w:gridCol w:w="1734"/>
      </w:tblGrid>
      <w:tr w:rsidR="00C326CF" w:rsidRPr="00207C01" w14:paraId="2B11F689" w14:textId="77777777" w:rsidTr="00C326CF">
        <w:trPr>
          <w:trHeight w:val="261"/>
        </w:trPr>
        <w:tc>
          <w:tcPr>
            <w:tcW w:w="299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9C69ED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551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84F63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 xml:space="preserve">Dairy </w:t>
            </w:r>
            <w:proofErr w:type="spellStart"/>
            <w:r w:rsidRPr="00207C01">
              <w:rPr>
                <w:rFonts w:ascii="Times New Roman" w:eastAsia="Times New Roman" w:hAnsi="Times New Roman" w:cs="Times New Roman"/>
                <w:color w:val="000000"/>
              </w:rPr>
              <w:t>Tertile</w:t>
            </w:r>
            <w:proofErr w:type="spellEnd"/>
            <w:r w:rsidRPr="00207C0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2A5BD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C326CF" w:rsidRPr="00207C01" w14:paraId="748258A8" w14:textId="77777777" w:rsidTr="00C326CF">
        <w:trPr>
          <w:trHeight w:val="261"/>
        </w:trPr>
        <w:tc>
          <w:tcPr>
            <w:tcW w:w="299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2BBEC8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42F6C5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19DA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9474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T3</w:t>
            </w:r>
          </w:p>
        </w:tc>
        <w:tc>
          <w:tcPr>
            <w:tcW w:w="17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00A9E4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C326CF" w:rsidRPr="00207C01" w14:paraId="6C089208" w14:textId="77777777" w:rsidTr="00C326CF">
        <w:trPr>
          <w:trHeight w:val="261"/>
        </w:trPr>
        <w:tc>
          <w:tcPr>
            <w:tcW w:w="299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901426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1DE0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</w:t>
            </w: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257.042</w:t>
            </w: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8FA5C9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257.042-420.041g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7D195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gt;</w:t>
            </w: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420.041</w:t>
            </w: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</w:t>
            </w:r>
          </w:p>
        </w:tc>
        <w:tc>
          <w:tcPr>
            <w:tcW w:w="17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901880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C326CF" w:rsidRPr="00207C01" w14:paraId="1CA12BC1" w14:textId="77777777" w:rsidTr="002E5D9F">
        <w:trPr>
          <w:trHeight w:val="261"/>
        </w:trPr>
        <w:tc>
          <w:tcPr>
            <w:tcW w:w="1024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72B34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ody Composition</w:t>
            </w:r>
          </w:p>
        </w:tc>
      </w:tr>
      <w:tr w:rsidR="00C326CF" w:rsidRPr="00207C01" w14:paraId="7A9D0097" w14:textId="77777777" w:rsidTr="00C326CF">
        <w:trPr>
          <w:trHeight w:val="248"/>
        </w:trPr>
        <w:tc>
          <w:tcPr>
            <w:tcW w:w="1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857FD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Fat-free mass (Kg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46CB0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A657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46.37±5.8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28128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46.48±6.0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1C4F5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46.62±5.1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DB45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938</w:t>
            </w:r>
          </w:p>
        </w:tc>
      </w:tr>
      <w:tr w:rsidR="00C326CF" w:rsidRPr="00207C01" w14:paraId="746FBF39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C9285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DE748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EB5C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45.51±0.7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19B6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47.65±0.7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3395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46.87±0.6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AF18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124</w:t>
            </w:r>
          </w:p>
        </w:tc>
      </w:tr>
      <w:tr w:rsidR="00C326CF" w:rsidRPr="00207C01" w14:paraId="26F1D8B5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7D3FB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C4224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21F98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45.57±0.7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2CCC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47.59±0.7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5ED58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46.88±0.6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F0BB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163</w:t>
            </w:r>
          </w:p>
        </w:tc>
      </w:tr>
      <w:tr w:rsidR="00C326CF" w:rsidRPr="00207C01" w14:paraId="0893B6C0" w14:textId="77777777" w:rsidTr="00C326CF">
        <w:trPr>
          <w:trHeight w:val="261"/>
        </w:trPr>
        <w:tc>
          <w:tcPr>
            <w:tcW w:w="1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34E14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Skeletal muscle mass (Kg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72331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DE50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25.55±3.6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8B37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25.47±3.5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96EE3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25.60±3.0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FDD2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952</w:t>
            </w:r>
          </w:p>
        </w:tc>
      </w:tr>
      <w:tr w:rsidR="00C326CF" w:rsidRPr="00207C01" w14:paraId="6EC105C5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6A337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0490D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F49E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24.93±0.4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3A02D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26.17±0.4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4B61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25.80±0.4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A5EB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130</w:t>
            </w:r>
          </w:p>
        </w:tc>
      </w:tr>
      <w:tr w:rsidR="00C326CF" w:rsidRPr="00207C01" w14:paraId="34476E09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74E99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F437B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CC848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24.98±0.4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C6313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26.12±0.4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19F7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25.79±0.4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FE16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182</w:t>
            </w:r>
          </w:p>
        </w:tc>
      </w:tr>
      <w:tr w:rsidR="00C326CF" w:rsidRPr="00207C01" w14:paraId="59809951" w14:textId="77777777" w:rsidTr="00C326CF">
        <w:trPr>
          <w:trHeight w:val="248"/>
        </w:trPr>
        <w:tc>
          <w:tcPr>
            <w:tcW w:w="1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51088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Fat-free mass ind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81343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7D3B8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7.93±1.7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226A3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7.85±1.5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1318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8.85±11.5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5DA9D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422</w:t>
            </w:r>
          </w:p>
        </w:tc>
      </w:tr>
      <w:tr w:rsidR="00C326CF" w:rsidRPr="00207C01" w14:paraId="6613712A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6A1ED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ED159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20B6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7.82±0.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CB14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8.17±0.1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AE85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7.82±0.1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FED68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271</w:t>
            </w:r>
          </w:p>
        </w:tc>
      </w:tr>
      <w:tr w:rsidR="00C326CF" w:rsidRPr="00207C01" w14:paraId="41091D98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955EA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1BCF0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A0F3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7.87±0.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77F0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8.15±0.1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0667C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7.80±0.1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89F6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337</w:t>
            </w:r>
          </w:p>
        </w:tc>
      </w:tr>
      <w:tr w:rsidR="00C326CF" w:rsidRPr="00207C01" w14:paraId="7DC1B44C" w14:textId="77777777" w:rsidTr="00C326CF">
        <w:trPr>
          <w:trHeight w:val="261"/>
        </w:trPr>
        <w:tc>
          <w:tcPr>
            <w:tcW w:w="1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139DF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Visceral fat area (cm</w:t>
            </w:r>
            <w:r w:rsidRPr="00207C0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5D7D6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5EC95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65.52±39.7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1E0AD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83.80±149.5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530CD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64.42±38.1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E0E2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165</w:t>
            </w:r>
          </w:p>
        </w:tc>
      </w:tr>
      <w:tr w:rsidR="00C326CF" w:rsidRPr="00207C01" w14:paraId="75D9CFB2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EC86A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B4747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A2E2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53.08±16.8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A8E2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91.90±15.8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D2AA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59.14±15.3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A9F2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194</w:t>
            </w:r>
          </w:p>
        </w:tc>
      </w:tr>
      <w:tr w:rsidR="00C326CF" w:rsidRPr="00207C01" w14:paraId="0EAFA95B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1E928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A895C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4627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53.50±17.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34DF9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91.08±15.9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306E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59.57±15.5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C7D4D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222</w:t>
            </w:r>
          </w:p>
        </w:tc>
      </w:tr>
      <w:tr w:rsidR="00C326CF" w:rsidRPr="00207C01" w14:paraId="02A0AE65" w14:textId="77777777" w:rsidTr="00C326CF">
        <w:trPr>
          <w:trHeight w:val="236"/>
        </w:trPr>
        <w:tc>
          <w:tcPr>
            <w:tcW w:w="1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0BE76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Visceral fat level (cm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76366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D122D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7.32±17.3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F252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6.23±3.2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257F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6.73±12.1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4605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776</w:t>
            </w:r>
          </w:p>
        </w:tc>
      </w:tr>
      <w:tr w:rsidR="00C326CF" w:rsidRPr="00207C01" w14:paraId="371DDAB9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F026D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CF01C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42AD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8.95±2.3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CCE6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6.34±2.2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6294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6.09±2.1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A013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624</w:t>
            </w:r>
          </w:p>
        </w:tc>
      </w:tr>
      <w:tr w:rsidR="00C326CF" w:rsidRPr="00207C01" w14:paraId="44AE380E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CBE15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4DB0E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4A778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9.00±2.4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951F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6.20±2.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AC42D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6.18±2.1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4E2D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627</w:t>
            </w:r>
          </w:p>
        </w:tc>
      </w:tr>
      <w:tr w:rsidR="00C326CF" w:rsidRPr="00207C01" w14:paraId="791155C5" w14:textId="77777777" w:rsidTr="002E5D9F">
        <w:trPr>
          <w:trHeight w:val="261"/>
        </w:trPr>
        <w:tc>
          <w:tcPr>
            <w:tcW w:w="1024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A9398A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nthropometric measurements </w:t>
            </w:r>
          </w:p>
        </w:tc>
      </w:tr>
      <w:tr w:rsidR="00C326CF" w:rsidRPr="00207C01" w14:paraId="4D55DD49" w14:textId="77777777" w:rsidTr="00C326CF">
        <w:trPr>
          <w:trHeight w:val="450"/>
        </w:trPr>
        <w:tc>
          <w:tcPr>
            <w:tcW w:w="1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46353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Waist circumference (cm)</w:t>
            </w:r>
          </w:p>
        </w:tc>
        <w:tc>
          <w:tcPr>
            <w:tcW w:w="13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32B44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7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F8773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99.20±10.89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C2603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96.17±16.66</w:t>
            </w: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B15C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96.96±17.52</w:t>
            </w:r>
          </w:p>
        </w:tc>
        <w:tc>
          <w:tcPr>
            <w:tcW w:w="17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E970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396</w:t>
            </w:r>
          </w:p>
        </w:tc>
      </w:tr>
      <w:tr w:rsidR="00C326CF" w:rsidRPr="00207C01" w14:paraId="4421AD19" w14:textId="77777777" w:rsidTr="00C326CF">
        <w:trPr>
          <w:trHeight w:val="450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71441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1008A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EA2F2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DFEA7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EECE2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29E59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326CF" w:rsidRPr="00207C01" w14:paraId="28C5C57D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A8015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083F6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3688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94.88±3.3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D0B89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96.20±3.1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0451C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92.06±2.6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821C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601</w:t>
            </w:r>
          </w:p>
        </w:tc>
      </w:tr>
      <w:tr w:rsidR="00C326CF" w:rsidRPr="00207C01" w14:paraId="1EA3FE60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6043B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D31A3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60AC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95.46±3.4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7BECC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95.92±3.1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F576C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91.92±2.6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9B6B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577</w:t>
            </w:r>
          </w:p>
        </w:tc>
      </w:tr>
      <w:tr w:rsidR="00C326CF" w:rsidRPr="00207C01" w14:paraId="6546402F" w14:textId="77777777" w:rsidTr="00C326CF">
        <w:trPr>
          <w:trHeight w:val="261"/>
        </w:trPr>
        <w:tc>
          <w:tcPr>
            <w:tcW w:w="1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265A5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Waist-to-hip rati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22A55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ECBFC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93±0.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4328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.63±7.9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23BE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93±0.0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1F4B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371</w:t>
            </w:r>
          </w:p>
        </w:tc>
      </w:tr>
      <w:tr w:rsidR="00C326CF" w:rsidRPr="00207C01" w14:paraId="0B27CE03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94941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C17F6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FE793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92±0.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3B683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93±0.0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D9DB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92±0.0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7BB4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478</w:t>
            </w:r>
          </w:p>
        </w:tc>
      </w:tr>
      <w:tr w:rsidR="00C326CF" w:rsidRPr="00207C01" w14:paraId="3E4F96CB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70676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F8747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5814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92±0.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DCD3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93±0.0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5E4C9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92±0.0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6C2E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433</w:t>
            </w:r>
          </w:p>
        </w:tc>
      </w:tr>
      <w:tr w:rsidR="00C326CF" w:rsidRPr="00207C01" w14:paraId="7FE970ED" w14:textId="77777777" w:rsidTr="002E5D9F">
        <w:trPr>
          <w:trHeight w:val="261"/>
        </w:trPr>
        <w:tc>
          <w:tcPr>
            <w:tcW w:w="1024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8CE27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ochemical variables</w:t>
            </w:r>
          </w:p>
        </w:tc>
      </w:tr>
      <w:tr w:rsidR="00C326CF" w:rsidRPr="00207C01" w14:paraId="0173E55E" w14:textId="77777777" w:rsidTr="00C326CF">
        <w:trPr>
          <w:trHeight w:val="248"/>
        </w:trPr>
        <w:tc>
          <w:tcPr>
            <w:tcW w:w="1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E2E3B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HOMA_IR ind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06A46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9B4E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3.46±1.3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EDC7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3.21±1.2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C7815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3.31±1.2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7869C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501</w:t>
            </w:r>
          </w:p>
        </w:tc>
      </w:tr>
      <w:tr w:rsidR="00C326CF" w:rsidRPr="00207C01" w14:paraId="229315C9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300B1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E7352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B011C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3.20±0.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64D6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3.13±0.1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5995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3.37±0.1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8FF9D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622</w:t>
            </w:r>
          </w:p>
        </w:tc>
      </w:tr>
      <w:tr w:rsidR="00C326CF" w:rsidRPr="00207C01" w14:paraId="71D40F66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77B22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BD39E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22F7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3.14±0.1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2A9C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3.15±0.1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7820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3.40±0.1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3CE09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507</w:t>
            </w:r>
          </w:p>
        </w:tc>
      </w:tr>
      <w:tr w:rsidR="00C326CF" w:rsidRPr="00207C01" w14:paraId="146528AD" w14:textId="77777777" w:rsidTr="00C326CF">
        <w:trPr>
          <w:trHeight w:val="261"/>
        </w:trPr>
        <w:tc>
          <w:tcPr>
            <w:tcW w:w="1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FBE0D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QUICKI (mg/l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AFE9F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6E405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49±0.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6478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49±0.0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2798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49±0.0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D236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889</w:t>
            </w:r>
          </w:p>
        </w:tc>
      </w:tr>
      <w:tr w:rsidR="00C326CF" w:rsidRPr="00207C01" w14:paraId="0374C49F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6360A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3D228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22F09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49±0.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3325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49±0.0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E93FC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49±0.0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011B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480</w:t>
            </w:r>
          </w:p>
        </w:tc>
      </w:tr>
      <w:tr w:rsidR="00C326CF" w:rsidRPr="00207C01" w14:paraId="7E83D6B2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7B625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36DA1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odel 2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1783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49±0.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D3E0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50±0.0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08169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49±0.0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152D8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555</w:t>
            </w:r>
          </w:p>
        </w:tc>
      </w:tr>
      <w:tr w:rsidR="00C326CF" w:rsidRPr="00207C01" w14:paraId="20579DB8" w14:textId="77777777" w:rsidTr="00C326CF">
        <w:trPr>
          <w:trHeight w:val="261"/>
        </w:trPr>
        <w:tc>
          <w:tcPr>
            <w:tcW w:w="1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06DA4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Fasting blood glucose (mg/dL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AF389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DA923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88.67±9.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E597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88.41±11.6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A009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85.68±7.7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5981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081</w:t>
            </w:r>
          </w:p>
        </w:tc>
      </w:tr>
      <w:tr w:rsidR="00C326CF" w:rsidRPr="00207C01" w14:paraId="04A4AC1F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A51A4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AEA74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130D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86.96±1.3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C8E7D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88.48±1.2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3231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85.94±1.2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5B60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386</w:t>
            </w:r>
          </w:p>
        </w:tc>
      </w:tr>
      <w:tr w:rsidR="00C326CF" w:rsidRPr="00207C01" w14:paraId="24B21008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BCD9F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C149F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FD2A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86.89±1.4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1480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88.54±1.2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51BF3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85.95±1.2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DDFD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370</w:t>
            </w:r>
          </w:p>
        </w:tc>
      </w:tr>
      <w:tr w:rsidR="00C326CF" w:rsidRPr="00207C01" w14:paraId="471E1C94" w14:textId="77777777" w:rsidTr="00C326CF">
        <w:trPr>
          <w:trHeight w:val="248"/>
        </w:trPr>
        <w:tc>
          <w:tcPr>
            <w:tcW w:w="1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DC837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Total cholesterol (mg/dL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6C07F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38BCC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89.73±37.3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6EBC5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84.20±37.0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FDC8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81.28±34.2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BF97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313</w:t>
            </w:r>
          </w:p>
        </w:tc>
      </w:tr>
      <w:tr w:rsidR="00C326CF" w:rsidRPr="00207C01" w14:paraId="1082C49A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B2537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FABD0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F159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77.19±4.6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B2EB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81.64±4.3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B4665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79.72±4.1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8618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780</w:t>
            </w:r>
          </w:p>
        </w:tc>
      </w:tr>
      <w:tr w:rsidR="00C326CF" w:rsidRPr="00207C01" w14:paraId="3415C8A7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CF6C8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3F7EE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B0B73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76.96±4.7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31825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81.73±4.3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1F3F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79.81±4.2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A4C1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762</w:t>
            </w:r>
          </w:p>
        </w:tc>
      </w:tr>
      <w:tr w:rsidR="00C326CF" w:rsidRPr="00207C01" w14:paraId="0C9C46E2" w14:textId="77777777" w:rsidTr="00C326CF">
        <w:trPr>
          <w:trHeight w:val="261"/>
        </w:trPr>
        <w:tc>
          <w:tcPr>
            <w:tcW w:w="1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F6E48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Triglycerides (mg/dL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6A22A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7EF3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22.69±62.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0CF2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14.21±57.0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89BA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16.95±60.0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9541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665</w:t>
            </w:r>
          </w:p>
        </w:tc>
      </w:tr>
      <w:tr w:rsidR="00C326CF" w:rsidRPr="00207C01" w14:paraId="03FB6573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812FB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D20F1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59DC3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12.70±8.7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1FE0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15.78±8.1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A6719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28.12±8.0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1F1F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394</w:t>
            </w:r>
          </w:p>
        </w:tc>
      </w:tr>
      <w:tr w:rsidR="00C326CF" w:rsidRPr="00207C01" w14:paraId="6C74FC4F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F9769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07E8B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38DC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11.62±8.9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42D0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15.75±8.1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FE518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29.00±8.0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4A043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329</w:t>
            </w:r>
          </w:p>
        </w:tc>
      </w:tr>
      <w:tr w:rsidR="00C326CF" w:rsidRPr="00207C01" w14:paraId="4FCC0D29" w14:textId="77777777" w:rsidTr="00C326CF">
        <w:trPr>
          <w:trHeight w:val="248"/>
        </w:trPr>
        <w:tc>
          <w:tcPr>
            <w:tcW w:w="1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057F6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HDL (mg/dL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B5C8C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A3B15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46.45±11.7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94E6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46.81±10.1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17A9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47.02±10.8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9D7E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944</w:t>
            </w:r>
          </w:p>
        </w:tc>
      </w:tr>
      <w:tr w:rsidR="00C326CF" w:rsidRPr="00207C01" w14:paraId="2FD4B36E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1B4BC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F7E24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70FD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47.28±1.4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82A29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46.62±1.3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64C6C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46.35±1.2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EA9C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890</w:t>
            </w:r>
          </w:p>
        </w:tc>
      </w:tr>
      <w:tr w:rsidR="00C326CF" w:rsidRPr="00207C01" w14:paraId="57DE8AC8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43EE8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E09BE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8B87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47.23±1.4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932D9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46.64±1.3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0A093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46.37±1.3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CF70D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911</w:t>
            </w:r>
          </w:p>
        </w:tc>
      </w:tr>
      <w:tr w:rsidR="00C326CF" w:rsidRPr="00207C01" w14:paraId="0B359BD9" w14:textId="77777777" w:rsidTr="00C326CF">
        <w:trPr>
          <w:trHeight w:val="248"/>
        </w:trPr>
        <w:tc>
          <w:tcPr>
            <w:tcW w:w="1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F0B6D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LDL (mg/dL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6163D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FDA2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95.24±23.9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0182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96.84±23.7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A727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92.86±24.7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54BB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565</w:t>
            </w:r>
          </w:p>
        </w:tc>
      </w:tr>
      <w:tr w:rsidR="00C326CF" w:rsidRPr="00207C01" w14:paraId="40C09ED1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87F71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DE0F4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BAE6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97.74±3.2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DB2D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99.19±3.0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3397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97.85±2.9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FCBF8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935</w:t>
            </w:r>
          </w:p>
        </w:tc>
      </w:tr>
      <w:tr w:rsidR="00C326CF" w:rsidRPr="00207C01" w14:paraId="177CF77C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99AD5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5AE39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9C089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97.78±3.3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C1D1D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99.16±3.0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5B71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97.85±2.9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E4AE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940</w:t>
            </w:r>
          </w:p>
        </w:tc>
      </w:tr>
      <w:tr w:rsidR="00C326CF" w:rsidRPr="00207C01" w14:paraId="4DBB4B74" w14:textId="77777777" w:rsidTr="00C326CF">
        <w:trPr>
          <w:trHeight w:val="248"/>
        </w:trPr>
        <w:tc>
          <w:tcPr>
            <w:tcW w:w="1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F08EB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AST (IU/L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5F40B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0073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7.44±7.2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18BD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7.36±6.3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DABA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8.60±8.2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F7153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471</w:t>
            </w:r>
          </w:p>
        </w:tc>
      </w:tr>
      <w:tr w:rsidR="00C326CF" w:rsidRPr="00207C01" w14:paraId="299B1BA7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A8ADE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E2570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F1BC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7.64±1.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9257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7.83±1.0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00CD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8.13±0.9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98B8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947</w:t>
            </w:r>
          </w:p>
        </w:tc>
      </w:tr>
      <w:tr w:rsidR="00C326CF" w:rsidRPr="00207C01" w14:paraId="6535059B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0AC6F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40533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85E6D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7.46±1.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B60D3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7.83±1.0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E67B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8.26±1.0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D313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876</w:t>
            </w:r>
          </w:p>
        </w:tc>
      </w:tr>
      <w:tr w:rsidR="00C326CF" w:rsidRPr="00207C01" w14:paraId="5C8F95C9" w14:textId="77777777" w:rsidTr="00C326CF">
        <w:trPr>
          <w:trHeight w:val="248"/>
        </w:trPr>
        <w:tc>
          <w:tcPr>
            <w:tcW w:w="1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4FF39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ALT (IU/L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00779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B77A8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8.49±12.9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A6BE9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8.66±12.7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A712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20.20±13.4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2F4A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642</w:t>
            </w:r>
          </w:p>
        </w:tc>
      </w:tr>
      <w:tr w:rsidR="00C326CF" w:rsidRPr="00207C01" w14:paraId="7499150F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21CEF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CB94B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D3C2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9.21±2.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8753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9.55±1.8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56D7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9.95±1.8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42CD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964</w:t>
            </w:r>
          </w:p>
        </w:tc>
      </w:tr>
      <w:tr w:rsidR="00C326CF" w:rsidRPr="00207C01" w14:paraId="04036EDD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9E24D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B7591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A347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8.69±2.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B653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9.58±1.8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6BA5D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20.33±1.8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82AEC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845</w:t>
            </w:r>
          </w:p>
        </w:tc>
      </w:tr>
      <w:tr w:rsidR="00C326CF" w:rsidRPr="00207C01" w14:paraId="0B1ADA3A" w14:textId="77777777" w:rsidTr="002E5D9F">
        <w:trPr>
          <w:trHeight w:val="261"/>
        </w:trPr>
        <w:tc>
          <w:tcPr>
            <w:tcW w:w="1024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C0D793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herogenic factors</w:t>
            </w:r>
          </w:p>
        </w:tc>
      </w:tr>
      <w:tr w:rsidR="00C326CF" w:rsidRPr="00207C01" w14:paraId="06315568" w14:textId="77777777" w:rsidTr="00C326CF">
        <w:trPr>
          <w:trHeight w:val="248"/>
        </w:trPr>
        <w:tc>
          <w:tcPr>
            <w:tcW w:w="1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2A2E9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Atherogenic index of plasm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09531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85CC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38±0.2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B3DC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34±0.2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E5AE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35±0.2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1442D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571</w:t>
            </w:r>
          </w:p>
        </w:tc>
      </w:tr>
      <w:tr w:rsidR="00C326CF" w:rsidRPr="00207C01" w14:paraId="6B0652E2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62F34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DAF1D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3C17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34±0.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24C45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35±0.0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4E2F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39±0.0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2CBE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613</w:t>
            </w:r>
          </w:p>
        </w:tc>
      </w:tr>
      <w:tr w:rsidR="00C326CF" w:rsidRPr="00207C01" w14:paraId="1FE252E9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697BE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846BD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E9E19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34±0.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3EBF8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35±0.0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0362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39±0.0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949D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580</w:t>
            </w:r>
          </w:p>
        </w:tc>
      </w:tr>
      <w:tr w:rsidR="00C326CF" w:rsidRPr="00207C01" w14:paraId="6381E714" w14:textId="77777777" w:rsidTr="00C326CF">
        <w:trPr>
          <w:trHeight w:val="248"/>
        </w:trPr>
        <w:tc>
          <w:tcPr>
            <w:tcW w:w="1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38903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hAnsi="Times New Roman" w:cs="Times New Roman"/>
                <w:lang w:bidi="fa-IR"/>
              </w:rPr>
              <w:t>Castelli’s risk index-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C2628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0C638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4.40±2.0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10538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4.08±1.2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21C0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4.01±1.0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8D9A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224</w:t>
            </w:r>
          </w:p>
        </w:tc>
      </w:tr>
      <w:tr w:rsidR="00C326CF" w:rsidRPr="00207C01" w14:paraId="22FA3BEC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AD232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E792B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B3885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3.84±0.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40E3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3.99±0.1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36F1D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4.02±0.1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A7869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582</w:t>
            </w:r>
          </w:p>
        </w:tc>
      </w:tr>
      <w:tr w:rsidR="00C326CF" w:rsidRPr="00207C01" w14:paraId="4B1F1AEE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9963C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58344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9B12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3.83±0.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D084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3.99±0.1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30B4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4.02±0.1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4257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581</w:t>
            </w:r>
          </w:p>
        </w:tc>
      </w:tr>
      <w:tr w:rsidR="00C326CF" w:rsidRPr="00207C01" w14:paraId="63559F2C" w14:textId="77777777" w:rsidTr="00C326CF">
        <w:trPr>
          <w:trHeight w:val="248"/>
        </w:trPr>
        <w:tc>
          <w:tcPr>
            <w:tcW w:w="1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8F33B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hAnsi="Times New Roman" w:cs="Times New Roman"/>
                <w:lang w:bidi="fa-IR"/>
              </w:rPr>
              <w:t>Castelli’s risk index-2</w:t>
            </w:r>
            <w:r w:rsidRPr="00207C0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7DEF3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0D2D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2.12±0.5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45AC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2.13±0.6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BE06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2.03±0.5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DCF4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521</w:t>
            </w:r>
          </w:p>
        </w:tc>
      </w:tr>
      <w:tr w:rsidR="00C326CF" w:rsidRPr="00207C01" w14:paraId="6335459C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846A7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B758C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93F85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2.12±0.0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6ABF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2.18±0.0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08DC9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2.18±0.0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C041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836</w:t>
            </w:r>
          </w:p>
        </w:tc>
      </w:tr>
      <w:tr w:rsidR="00C326CF" w:rsidRPr="00207C01" w14:paraId="6CC1B333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C636B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EA903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680D9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2.12±0.0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9FDD8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2.18±0.0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C086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2.18±0.0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C504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849</w:t>
            </w:r>
          </w:p>
        </w:tc>
      </w:tr>
      <w:tr w:rsidR="00C326CF" w:rsidRPr="00207C01" w14:paraId="44F1F2D2" w14:textId="77777777" w:rsidTr="00C326CF">
        <w:trPr>
          <w:trHeight w:val="248"/>
        </w:trPr>
        <w:tc>
          <w:tcPr>
            <w:tcW w:w="1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496D3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Atherogenic coefficient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AFAAF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00A3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3.40±2.0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445D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3.08±1.2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7C728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3.01±1.0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02E0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224</w:t>
            </w:r>
          </w:p>
        </w:tc>
      </w:tr>
      <w:tr w:rsidR="00C326CF" w:rsidRPr="00207C01" w14:paraId="3B87A276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D31F1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1A13F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3DEA8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2.84±0.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194A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2.99±0.1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1427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3.02±0.1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F504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582</w:t>
            </w:r>
          </w:p>
        </w:tc>
      </w:tr>
      <w:tr w:rsidR="00C326CF" w:rsidRPr="00207C01" w14:paraId="56C99251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06D92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858AD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EA82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2.83±0.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4FE8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2.99±0.1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5B3F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3.02±0.1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6280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581</w:t>
            </w:r>
          </w:p>
        </w:tc>
      </w:tr>
      <w:tr w:rsidR="00C326CF" w:rsidRPr="00207C01" w14:paraId="22EE169A" w14:textId="77777777" w:rsidTr="00C326CF">
        <w:trPr>
          <w:trHeight w:val="248"/>
        </w:trPr>
        <w:tc>
          <w:tcPr>
            <w:tcW w:w="1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F1342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07C01">
              <w:rPr>
                <w:rFonts w:ascii="Times New Roman" w:eastAsia="Times New Roman" w:hAnsi="Times New Roman" w:cs="Times New Roman"/>
                <w:color w:val="000000"/>
              </w:rPr>
              <w:t>CHOLIndex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278B0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CA3C5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48.78±21.4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3A06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50.02±22.4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C344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45.84±23.4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D6FF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466</w:t>
            </w:r>
          </w:p>
        </w:tc>
      </w:tr>
      <w:tr w:rsidR="00C326CF" w:rsidRPr="00207C01" w14:paraId="3A5DF14F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5D5AF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355D7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10CF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50.46±3.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A72B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52.56±2.9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F7EF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51.49±2.8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5C0A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891</w:t>
            </w:r>
          </w:p>
        </w:tc>
      </w:tr>
      <w:tr w:rsidR="00C326CF" w:rsidRPr="00207C01" w14:paraId="44519F4A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F4794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9D77A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C2D9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50.54±3.2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D3A7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52.51±2.9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8CDC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51.47±2.9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C4B4D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906</w:t>
            </w:r>
          </w:p>
        </w:tc>
      </w:tr>
      <w:tr w:rsidR="00C326CF" w:rsidRPr="00207C01" w14:paraId="15FFF916" w14:textId="77777777" w:rsidTr="00C326CF">
        <w:trPr>
          <w:trHeight w:val="248"/>
        </w:trPr>
        <w:tc>
          <w:tcPr>
            <w:tcW w:w="1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8BD51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07C01">
              <w:rPr>
                <w:rFonts w:ascii="Times New Roman" w:eastAsia="Times New Roman" w:hAnsi="Times New Roman" w:cs="Times New Roman"/>
                <w:color w:val="000000"/>
              </w:rPr>
              <w:t>TyG</w:t>
            </w:r>
            <w:proofErr w:type="spellEnd"/>
            <w:r w:rsidRPr="00207C01">
              <w:rPr>
                <w:rFonts w:ascii="Times New Roman" w:eastAsia="Times New Roman" w:hAnsi="Times New Roman" w:cs="Times New Roman"/>
                <w:color w:val="000000"/>
              </w:rPr>
              <w:t xml:space="preserve"> index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38154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5302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8.48±0.5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4602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8.41±0.5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A26F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8.39±0.4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5A74C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505</w:t>
            </w:r>
          </w:p>
        </w:tc>
      </w:tr>
      <w:tr w:rsidR="00C326CF" w:rsidRPr="00207C01" w14:paraId="5CC1B0C4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378BE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BC9E5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D2ADD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8.40±0.0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21D8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8.42±0.0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2A0B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8.47±0.0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BCDC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736</w:t>
            </w:r>
          </w:p>
        </w:tc>
      </w:tr>
      <w:tr w:rsidR="00C326CF" w:rsidRPr="00207C01" w14:paraId="083AB19F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743DF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36E5E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DFA5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8.39±0.0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AC968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8.42±0.0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D6BC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8.48±0.0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C98B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693</w:t>
            </w:r>
          </w:p>
        </w:tc>
      </w:tr>
      <w:tr w:rsidR="00C326CF" w:rsidRPr="00207C01" w14:paraId="22836E37" w14:textId="77777777" w:rsidTr="00C326CF">
        <w:trPr>
          <w:trHeight w:val="248"/>
        </w:trPr>
        <w:tc>
          <w:tcPr>
            <w:tcW w:w="1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CC2C7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07C01">
              <w:rPr>
                <w:rFonts w:ascii="Times New Roman" w:eastAsia="Times New Roman" w:hAnsi="Times New Roman" w:cs="Times New Roman"/>
                <w:color w:val="000000"/>
              </w:rPr>
              <w:t>TyG</w:t>
            </w:r>
            <w:proofErr w:type="spellEnd"/>
            <w:r w:rsidRPr="00207C01">
              <w:rPr>
                <w:rFonts w:ascii="Times New Roman" w:eastAsia="Times New Roman" w:hAnsi="Times New Roman" w:cs="Times New Roman"/>
                <w:color w:val="000000"/>
              </w:rPr>
              <w:t>-Waist circumferenc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937F7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4D93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835.67±133.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F098C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791.75±144.7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E1A8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793.78±169.8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C584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244</w:t>
            </w:r>
          </w:p>
        </w:tc>
      </w:tr>
      <w:tr w:rsidR="00C326CF" w:rsidRPr="00207C01" w14:paraId="7BF5F274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80654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78FE5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813B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798.77±31.8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83C6D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809.84±29.3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2F43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775.05±25.6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0D5C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670</w:t>
            </w:r>
          </w:p>
        </w:tc>
      </w:tr>
      <w:tr w:rsidR="00C326CF" w:rsidRPr="00207C01" w14:paraId="5E79A9C7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35124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C9570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odel 2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DCED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803.68±32.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4F055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806.82±29.4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4F21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774.30±25.4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8A7C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660</w:t>
            </w:r>
          </w:p>
        </w:tc>
      </w:tr>
      <w:tr w:rsidR="00C326CF" w:rsidRPr="00207C01" w14:paraId="662E4DF8" w14:textId="77777777" w:rsidTr="002E5D9F">
        <w:trPr>
          <w:trHeight w:val="261"/>
        </w:trPr>
        <w:tc>
          <w:tcPr>
            <w:tcW w:w="1024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731660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flammatory biomarkers</w:t>
            </w:r>
          </w:p>
        </w:tc>
      </w:tr>
      <w:tr w:rsidR="00C326CF" w:rsidRPr="00207C01" w14:paraId="051610CF" w14:textId="77777777" w:rsidTr="00C326CF">
        <w:trPr>
          <w:trHeight w:val="248"/>
        </w:trPr>
        <w:tc>
          <w:tcPr>
            <w:tcW w:w="1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20EEB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PAI_1 (mg/dl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30F75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4DD49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1.45±16.5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A14E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4.59±31.1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1DF6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20.99±36.1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35BD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209</w:t>
            </w:r>
          </w:p>
        </w:tc>
      </w:tr>
      <w:tr w:rsidR="00C326CF" w:rsidRPr="00207C01" w14:paraId="349B368C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F8B4C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FC1FF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20FE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2.82±6.3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80613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2.35±6.0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DF0D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23.64±5.0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DAEE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282</w:t>
            </w:r>
          </w:p>
        </w:tc>
      </w:tr>
      <w:tr w:rsidR="00C326CF" w:rsidRPr="00207C01" w14:paraId="29E89BAA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86AE8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A1C27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6BDC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4.83±6.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BBC0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1.07±5.9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87975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23.42±5.0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86A73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295</w:t>
            </w:r>
          </w:p>
        </w:tc>
      </w:tr>
      <w:tr w:rsidR="00C326CF" w:rsidRPr="00207C01" w14:paraId="77FBE382" w14:textId="77777777" w:rsidTr="00C326CF">
        <w:trPr>
          <w:trHeight w:val="261"/>
        </w:trPr>
        <w:tc>
          <w:tcPr>
            <w:tcW w:w="1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89316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Gal_3 (ng/ml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F9406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E8CA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3.81±7.5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616C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4.03±7.15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4370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4.60±7.3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072A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923</w:t>
            </w:r>
          </w:p>
        </w:tc>
      </w:tr>
      <w:tr w:rsidR="00C326CF" w:rsidRPr="00207C01" w14:paraId="0B94BD0D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3E6D1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AABAD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8FE3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5.50±2.2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C585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3.75±2.4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5164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6.01±2.0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5AA58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801</w:t>
            </w:r>
          </w:p>
        </w:tc>
      </w:tr>
      <w:tr w:rsidR="00C326CF" w:rsidRPr="00207C01" w14:paraId="60068851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54F59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1E8F2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236B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5.18±2.3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9400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3.92±2.4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92B39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6.11±2.1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C00C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829</w:t>
            </w:r>
          </w:p>
        </w:tc>
      </w:tr>
      <w:tr w:rsidR="00C326CF" w:rsidRPr="00207C01" w14:paraId="2BF6C052" w14:textId="77777777" w:rsidTr="00C326CF">
        <w:trPr>
          <w:trHeight w:val="248"/>
        </w:trPr>
        <w:tc>
          <w:tcPr>
            <w:tcW w:w="1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863D7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MCP1 (mg/dl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B15D5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1676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40.34±72.9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941F3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52.86±94.3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3C519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58.30±105.5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CFDF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478</w:t>
            </w:r>
          </w:p>
        </w:tc>
      </w:tr>
      <w:tr w:rsidR="00C326CF" w:rsidRPr="00207C01" w14:paraId="5C3A5685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CE55A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78630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3A6C5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51.33±15.5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1AA68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61.05±14.6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345A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52.25±13.5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2EFE8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878</w:t>
            </w:r>
          </w:p>
        </w:tc>
      </w:tr>
      <w:tr w:rsidR="00C326CF" w:rsidRPr="00207C01" w14:paraId="66B38A73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611D8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76A06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B7139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54.69±16.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37A1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60.57±14.8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F8AC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50.21±13.8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C375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885</w:t>
            </w:r>
          </w:p>
        </w:tc>
      </w:tr>
      <w:tr w:rsidR="00C326CF" w:rsidRPr="00207C01" w14:paraId="13B263F6" w14:textId="77777777" w:rsidTr="00C326CF">
        <w:trPr>
          <w:trHeight w:val="248"/>
        </w:trPr>
        <w:tc>
          <w:tcPr>
            <w:tcW w:w="1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33E10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TGF (ng/ml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0AEF4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4708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70.36±24.2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DB32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90.12±54.0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DA26D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77.15±58.4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CF43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</w:tr>
      <w:tr w:rsidR="00C326CF" w:rsidRPr="00207C01" w14:paraId="50E22B13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196C1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14167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6FDB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70.80±7.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FFB2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91.52±7.6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38879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72.42±6.1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75A5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112</w:t>
            </w:r>
          </w:p>
        </w:tc>
      </w:tr>
      <w:tr w:rsidR="00C326CF" w:rsidRPr="00207C01" w14:paraId="1DD78D32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B65D3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E1509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odel 2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9DBC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70.70±7.2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03AA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91.21±7.7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6F3B5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72.70±6.2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034D3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132</w:t>
            </w:r>
          </w:p>
        </w:tc>
      </w:tr>
      <w:tr w:rsidR="00C326CF" w:rsidRPr="00207C01" w14:paraId="400775EA" w14:textId="77777777" w:rsidTr="00C326CF">
        <w:trPr>
          <w:trHeight w:val="261"/>
        </w:trPr>
        <w:tc>
          <w:tcPr>
            <w:tcW w:w="1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08B75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IL_1β (ng/ml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2EE9B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887C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2.75±0.8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CA99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2.68±0.9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3D635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2.68±1.0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D97D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955</w:t>
            </w:r>
          </w:p>
        </w:tc>
      </w:tr>
      <w:tr w:rsidR="00C326CF" w:rsidRPr="00207C01" w14:paraId="7B2FEA0E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3652D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D6104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F9F0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2.77±0.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5DCA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2.61±0.2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F33E9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2.49±0.2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7366D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716</w:t>
            </w:r>
          </w:p>
        </w:tc>
      </w:tr>
      <w:tr w:rsidR="00C326CF" w:rsidRPr="00207C01" w14:paraId="65467796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83321F4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AA8C0B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B6C5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2.83±0.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755F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2.65±0.2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9A5D9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2.36±0.2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C236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417</w:t>
            </w:r>
          </w:p>
        </w:tc>
      </w:tr>
      <w:tr w:rsidR="00C326CF" w:rsidRPr="00207C01" w14:paraId="752D3CD1" w14:textId="77777777" w:rsidTr="00C326CF">
        <w:trPr>
          <w:trHeight w:val="248"/>
        </w:trPr>
        <w:tc>
          <w:tcPr>
            <w:tcW w:w="1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6A18A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07C01">
              <w:rPr>
                <w:rFonts w:ascii="Times New Roman" w:eastAsia="Times New Roman" w:hAnsi="Times New Roman" w:cs="Times New Roman"/>
                <w:color w:val="000000"/>
              </w:rPr>
              <w:t>hs</w:t>
            </w:r>
            <w:proofErr w:type="spellEnd"/>
            <w:r w:rsidRPr="00207C01">
              <w:rPr>
                <w:rFonts w:ascii="Times New Roman" w:eastAsia="Times New Roman" w:hAnsi="Times New Roman" w:cs="Times New Roman"/>
                <w:color w:val="000000"/>
              </w:rPr>
              <w:t>-CRP (mg/l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00221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E5B0C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4.31±4.6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7918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4.20±4.4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6F4C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4.42±4.9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8951D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955</w:t>
            </w:r>
          </w:p>
        </w:tc>
      </w:tr>
      <w:tr w:rsidR="00C326CF" w:rsidRPr="00207C01" w14:paraId="0A5A9556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32279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E623C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B6F5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4.58±0.6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A2FE5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4.17±0.6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C4A3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4.82±0.6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9158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783</w:t>
            </w:r>
          </w:p>
        </w:tc>
      </w:tr>
      <w:tr w:rsidR="00C326CF" w:rsidRPr="00207C01" w14:paraId="0214E048" w14:textId="77777777" w:rsidTr="00C326CF">
        <w:trPr>
          <w:trHeight w:val="261"/>
        </w:trPr>
        <w:tc>
          <w:tcPr>
            <w:tcW w:w="16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1FC2CF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814C5F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odel 2 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5BDC2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4.56±0.7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9F048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4.19±0.65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3B66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4.82±0.63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94265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797</w:t>
            </w:r>
          </w:p>
        </w:tc>
      </w:tr>
    </w:tbl>
    <w:p w14:paraId="0998EBDA" w14:textId="77777777" w:rsidR="00C326CF" w:rsidRPr="008C1E6B" w:rsidRDefault="00C326CF" w:rsidP="00C326C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C1E6B">
        <w:rPr>
          <w:rFonts w:asciiTheme="majorBidi" w:hAnsiTheme="majorBidi" w:cstheme="majorBidi"/>
          <w:sz w:val="24"/>
          <w:szCs w:val="24"/>
        </w:rPr>
        <w:t xml:space="preserve">Data as presented as mean </w:t>
      </w:r>
      <w:r w:rsidRPr="008C1E6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± standard deviation (SD). Crude p-values were obtained through One-way ANOVA. Other p-values were obtained through ANCOVA test. </w:t>
      </w:r>
    </w:p>
    <w:p w14:paraId="4A9CB1FB" w14:textId="77777777" w:rsidR="00C326CF" w:rsidRPr="008C1E6B" w:rsidRDefault="00C326CF" w:rsidP="00C326C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C1E6B">
        <w:rPr>
          <w:rFonts w:asciiTheme="majorBidi" w:hAnsiTheme="majorBidi" w:cstheme="majorBidi"/>
          <w:b/>
          <w:bCs/>
          <w:sz w:val="24"/>
          <w:szCs w:val="24"/>
        </w:rPr>
        <w:t>Model 1:</w:t>
      </w:r>
      <w:r w:rsidRPr="008C1E6B">
        <w:rPr>
          <w:rFonts w:asciiTheme="majorBidi" w:hAnsiTheme="majorBidi" w:cstheme="majorBidi"/>
          <w:sz w:val="24"/>
          <w:szCs w:val="24"/>
        </w:rPr>
        <w:t xml:space="preserve">  Adjusted for age, energy intake, BMI, physical activity, supplement </w:t>
      </w:r>
    </w:p>
    <w:p w14:paraId="7864D554" w14:textId="77777777" w:rsidR="00C326CF" w:rsidRPr="008C1E6B" w:rsidRDefault="00C326CF" w:rsidP="00C326C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C1E6B">
        <w:rPr>
          <w:rFonts w:asciiTheme="majorBidi" w:hAnsiTheme="majorBidi" w:cstheme="majorBidi"/>
          <w:b/>
          <w:bCs/>
          <w:sz w:val="24"/>
          <w:szCs w:val="24"/>
        </w:rPr>
        <w:t>Model 2:</w:t>
      </w:r>
      <w:r w:rsidRPr="008C1E6B">
        <w:rPr>
          <w:rFonts w:asciiTheme="majorBidi" w:hAnsiTheme="majorBidi" w:cstheme="majorBidi"/>
          <w:sz w:val="24"/>
          <w:szCs w:val="24"/>
        </w:rPr>
        <w:t xml:space="preserve">  Adjusted for age, energy intake, BMI, physical activity, supplement, vegetables, meat, refined grain. BMI consider as collinear variable </w:t>
      </w:r>
    </w:p>
    <w:p w14:paraId="4F58EDFA" w14:textId="77777777" w:rsidR="00C326CF" w:rsidRPr="008C1E6B" w:rsidRDefault="00C326CF" w:rsidP="00C326C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1AE7068" w14:textId="77777777" w:rsidR="00C326CF" w:rsidRPr="008C1E6B" w:rsidRDefault="00C326CF" w:rsidP="00C326CF">
      <w:pPr>
        <w:jc w:val="both"/>
        <w:rPr>
          <w:sz w:val="24"/>
          <w:szCs w:val="24"/>
        </w:rPr>
      </w:pPr>
      <w:r w:rsidRPr="008C1E6B">
        <w:rPr>
          <w:rFonts w:ascii="Times New Roman" w:hAnsi="Times New Roman" w:cs="Times New Roman"/>
          <w:sz w:val="24"/>
          <w:szCs w:val="24"/>
        </w:rPr>
        <w:t xml:space="preserve">ALT:  Alanine aminotransferase; </w:t>
      </w:r>
      <w:r w:rsidRPr="008C1E6B">
        <w:rPr>
          <w:rFonts w:ascii="Times New Roman" w:hAnsi="Times New Roman" w:cs="Times New Roman"/>
          <w:sz w:val="24"/>
          <w:szCs w:val="24"/>
          <w:lang w:bidi="fa-IR"/>
        </w:rPr>
        <w:t xml:space="preserve">AST: Aspartate aminotransferase; Gal-3: Galactin-3; HDL: High density lipoprotein; HOMA-IR: Homeostatic model assessment for insulin resistance index; </w:t>
      </w:r>
      <w:proofErr w:type="spellStart"/>
      <w:r w:rsidRPr="008C1E6B">
        <w:rPr>
          <w:rFonts w:ascii="Times New Roman" w:hAnsi="Times New Roman" w:cs="Times New Roman"/>
          <w:sz w:val="24"/>
          <w:szCs w:val="24"/>
          <w:lang w:bidi="fa-IR"/>
        </w:rPr>
        <w:t>hs</w:t>
      </w:r>
      <w:proofErr w:type="spellEnd"/>
      <w:r w:rsidRPr="008C1E6B">
        <w:rPr>
          <w:rFonts w:ascii="Times New Roman" w:hAnsi="Times New Roman" w:cs="Times New Roman"/>
          <w:sz w:val="24"/>
          <w:szCs w:val="24"/>
          <w:lang w:bidi="fa-IR"/>
        </w:rPr>
        <w:t xml:space="preserve">-CRP: </w:t>
      </w:r>
      <w:proofErr w:type="gramStart"/>
      <w:r w:rsidRPr="008C1E6B">
        <w:rPr>
          <w:rFonts w:ascii="Times New Roman" w:hAnsi="Times New Roman" w:cs="Times New Roman"/>
          <w:sz w:val="24"/>
          <w:szCs w:val="24"/>
          <w:lang w:bidi="fa-IR"/>
        </w:rPr>
        <w:t>high</w:t>
      </w:r>
      <w:proofErr w:type="gramEnd"/>
      <w:r w:rsidRPr="008C1E6B">
        <w:rPr>
          <w:rFonts w:ascii="Times New Roman" w:hAnsi="Times New Roman" w:cs="Times New Roman"/>
          <w:sz w:val="24"/>
          <w:szCs w:val="24"/>
          <w:lang w:bidi="fa-IR"/>
        </w:rPr>
        <w:t xml:space="preserve"> sensitive- C reactive protein; IL_1β: Interleukin-1 β; LDL: Low density lipoprotein; MCP-1: Monocyte chemoattractant protein-1; PAI-1: Plasminogen activator inhibitor-1; SBP: Systolic blood pressure; TGF: Transforming growth factor; </w:t>
      </w:r>
      <w:proofErr w:type="spellStart"/>
      <w:r w:rsidRPr="008C1E6B">
        <w:rPr>
          <w:rFonts w:ascii="Times New Roman" w:hAnsi="Times New Roman" w:cs="Times New Roman"/>
          <w:sz w:val="24"/>
          <w:szCs w:val="24"/>
          <w:lang w:bidi="fa-IR"/>
        </w:rPr>
        <w:t>TyG</w:t>
      </w:r>
      <w:proofErr w:type="spellEnd"/>
      <w:r w:rsidRPr="008C1E6B">
        <w:rPr>
          <w:rFonts w:ascii="Times New Roman" w:hAnsi="Times New Roman" w:cs="Times New Roman"/>
          <w:sz w:val="24"/>
          <w:szCs w:val="24"/>
          <w:lang w:bidi="fa-IR"/>
        </w:rPr>
        <w:t xml:space="preserve"> index: Triglyceride-glucose index.</w:t>
      </w:r>
    </w:p>
    <w:p w14:paraId="13A171D1" w14:textId="3C1AFE6D" w:rsidR="00C326CF" w:rsidRDefault="00C326CF"/>
    <w:p w14:paraId="729F81B9" w14:textId="6C408626" w:rsidR="00C326CF" w:rsidRDefault="00C326CF"/>
    <w:p w14:paraId="02674809" w14:textId="4F4327DB" w:rsidR="00C326CF" w:rsidRDefault="00C326CF"/>
    <w:p w14:paraId="5E5CEB4E" w14:textId="2DBBEBA6" w:rsidR="00C326CF" w:rsidRDefault="00C326CF"/>
    <w:p w14:paraId="1D4C10C1" w14:textId="0A2B809A" w:rsidR="00C326CF" w:rsidRDefault="00C326CF"/>
    <w:p w14:paraId="41F1482C" w14:textId="606A8A9C" w:rsidR="00C326CF" w:rsidRDefault="00C326CF"/>
    <w:p w14:paraId="72547F93" w14:textId="2EAF22BD" w:rsidR="00C326CF" w:rsidRDefault="00C326CF"/>
    <w:p w14:paraId="0FD47BB6" w14:textId="659AC0CB" w:rsidR="00C326CF" w:rsidRDefault="00C326CF"/>
    <w:p w14:paraId="7CE3171D" w14:textId="2EFABEE7" w:rsidR="00C326CF" w:rsidRDefault="00C326CF"/>
    <w:p w14:paraId="647A780F" w14:textId="495CD6FA" w:rsidR="00C326CF" w:rsidRDefault="00C326CF"/>
    <w:p w14:paraId="09B01482" w14:textId="430F70FB" w:rsidR="00C326CF" w:rsidRDefault="00C326CF"/>
    <w:p w14:paraId="426E180A" w14:textId="149CFCB8" w:rsidR="00C326CF" w:rsidRDefault="00C326CF"/>
    <w:p w14:paraId="6597E473" w14:textId="0F24062B" w:rsidR="00C326CF" w:rsidRDefault="00C326CF"/>
    <w:p w14:paraId="740D52CB" w14:textId="3E2E3846" w:rsidR="00C326CF" w:rsidRDefault="00C326CF"/>
    <w:p w14:paraId="0E319918" w14:textId="1FCAE205" w:rsidR="00C326CF" w:rsidRDefault="00C326CF"/>
    <w:p w14:paraId="454DAB6A" w14:textId="4FB5D3EE" w:rsidR="00C326CF" w:rsidRDefault="00C326CF"/>
    <w:p w14:paraId="0D9023CF" w14:textId="6DBA8793" w:rsidR="00C326CF" w:rsidRDefault="00C326CF"/>
    <w:p w14:paraId="27F00844" w14:textId="3E79E7E7" w:rsidR="00C326CF" w:rsidRDefault="00C326CF"/>
    <w:p w14:paraId="65C26288" w14:textId="6D4ADE89" w:rsidR="00C326CF" w:rsidRDefault="00C326CF"/>
    <w:p w14:paraId="6C481385" w14:textId="2421C8EF" w:rsidR="00C326CF" w:rsidRDefault="00C326CF"/>
    <w:p w14:paraId="76771705" w14:textId="77777777" w:rsidR="00C326CF" w:rsidRDefault="00C326CF" w:rsidP="00C326CF">
      <w:pPr>
        <w:rPr>
          <w:rFonts w:asciiTheme="majorBidi" w:hAnsiTheme="majorBidi" w:cstheme="majorBidi"/>
          <w:sz w:val="24"/>
          <w:szCs w:val="24"/>
        </w:rPr>
      </w:pPr>
      <w:r w:rsidRPr="00F36783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 2.</w:t>
      </w:r>
      <w:r w:rsidRPr="00F36783">
        <w:rPr>
          <w:rFonts w:asciiTheme="majorBidi" w:hAnsiTheme="majorBidi" w:cstheme="majorBidi"/>
          <w:sz w:val="24"/>
          <w:szCs w:val="24"/>
        </w:rPr>
        <w:t xml:space="preserve"> Association</w:t>
      </w:r>
      <w:r w:rsidRPr="007D378A">
        <w:rPr>
          <w:rFonts w:asciiTheme="majorBidi" w:hAnsiTheme="majorBidi" w:cstheme="majorBidi"/>
          <w:sz w:val="24"/>
          <w:szCs w:val="24"/>
        </w:rPr>
        <w:t xml:space="preserve"> between dairy </w:t>
      </w:r>
      <w:proofErr w:type="spellStart"/>
      <w:r w:rsidRPr="007D378A">
        <w:rPr>
          <w:rFonts w:asciiTheme="majorBidi" w:hAnsiTheme="majorBidi" w:cstheme="majorBidi"/>
          <w:sz w:val="24"/>
          <w:szCs w:val="24"/>
        </w:rPr>
        <w:t>tertiles</w:t>
      </w:r>
      <w:proofErr w:type="spellEnd"/>
      <w:r w:rsidRPr="007D378A">
        <w:rPr>
          <w:rFonts w:asciiTheme="majorBidi" w:hAnsiTheme="majorBidi" w:cstheme="majorBidi"/>
          <w:sz w:val="24"/>
          <w:szCs w:val="24"/>
        </w:rPr>
        <w:t xml:space="preserve"> with the lifetime </w:t>
      </w:r>
      <w:r>
        <w:rPr>
          <w:rFonts w:asciiTheme="majorBidi" w:hAnsiTheme="majorBidi" w:cstheme="majorBidi"/>
          <w:sz w:val="24"/>
          <w:szCs w:val="24"/>
        </w:rPr>
        <w:t xml:space="preserve">atherosclerotic </w:t>
      </w:r>
      <w:r w:rsidRPr="007D378A">
        <w:rPr>
          <w:rFonts w:asciiTheme="majorBidi" w:hAnsiTheme="majorBidi" w:cstheme="majorBidi"/>
          <w:sz w:val="24"/>
          <w:szCs w:val="24"/>
        </w:rPr>
        <w:t xml:space="preserve">CVD in </w:t>
      </w:r>
      <w:r>
        <w:rPr>
          <w:rFonts w:asciiTheme="majorBidi" w:hAnsiTheme="majorBidi" w:cstheme="majorBidi"/>
          <w:sz w:val="24"/>
          <w:szCs w:val="24"/>
        </w:rPr>
        <w:t xml:space="preserve">women with overweight and obesity </w:t>
      </w:r>
      <w:r w:rsidRPr="007D378A">
        <w:rPr>
          <w:rFonts w:asciiTheme="majorBidi" w:hAnsiTheme="majorBidi" w:cstheme="majorBidi"/>
          <w:sz w:val="24"/>
          <w:szCs w:val="24"/>
        </w:rPr>
        <w:t>(n=390).</w:t>
      </w:r>
    </w:p>
    <w:tbl>
      <w:tblPr>
        <w:tblW w:w="11291" w:type="dxa"/>
        <w:jc w:val="center"/>
        <w:tblLook w:val="04A0" w:firstRow="1" w:lastRow="0" w:firstColumn="1" w:lastColumn="0" w:noHBand="0" w:noVBand="1"/>
      </w:tblPr>
      <w:tblGrid>
        <w:gridCol w:w="2672"/>
        <w:gridCol w:w="1326"/>
        <w:gridCol w:w="1208"/>
        <w:gridCol w:w="2484"/>
        <w:gridCol w:w="1949"/>
        <w:gridCol w:w="1652"/>
      </w:tblGrid>
      <w:tr w:rsidR="00C326CF" w:rsidRPr="00207C01" w14:paraId="52A93DAD" w14:textId="77777777" w:rsidTr="002E5D9F">
        <w:trPr>
          <w:trHeight w:val="310"/>
          <w:jc w:val="center"/>
        </w:trPr>
        <w:tc>
          <w:tcPr>
            <w:tcW w:w="3998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679E29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564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B770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airy </w:t>
            </w:r>
            <w:proofErr w:type="spellStart"/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rtile</w:t>
            </w:r>
            <w:proofErr w:type="spellEnd"/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65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81B27C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trend</w:t>
            </w:r>
          </w:p>
        </w:tc>
      </w:tr>
      <w:tr w:rsidR="00C326CF" w:rsidRPr="00207C01" w14:paraId="054A7242" w14:textId="77777777" w:rsidTr="002E5D9F">
        <w:trPr>
          <w:trHeight w:val="310"/>
          <w:jc w:val="center"/>
        </w:trPr>
        <w:tc>
          <w:tcPr>
            <w:tcW w:w="3998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AFEEA3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2C66C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2E398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20733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3</w:t>
            </w:r>
          </w:p>
        </w:tc>
        <w:tc>
          <w:tcPr>
            <w:tcW w:w="16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9B0637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C326CF" w:rsidRPr="00207C01" w14:paraId="3042DF1D" w14:textId="77777777" w:rsidTr="002E5D9F">
        <w:trPr>
          <w:trHeight w:val="636"/>
          <w:jc w:val="center"/>
        </w:trPr>
        <w:tc>
          <w:tcPr>
            <w:tcW w:w="3998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0DEE46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7AB1E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257.042g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0870F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7.042-420.041g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E1AF09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gt;420.041g</w:t>
            </w:r>
          </w:p>
        </w:tc>
        <w:tc>
          <w:tcPr>
            <w:tcW w:w="16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04ABE2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C326CF" w:rsidRPr="00207C01" w14:paraId="10CF3E37" w14:textId="77777777" w:rsidTr="002E5D9F">
        <w:trPr>
          <w:trHeight w:val="310"/>
          <w:jc w:val="center"/>
        </w:trPr>
        <w:tc>
          <w:tcPr>
            <w:tcW w:w="2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162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Fat-free mass index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BCB7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9D8D8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0A1EC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-0.08 (-1.73, 1.56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0B13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92 (-0.73, 2.5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E2E5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277</w:t>
            </w:r>
          </w:p>
        </w:tc>
      </w:tr>
      <w:tr w:rsidR="00C326CF" w:rsidRPr="00207C01" w14:paraId="5BED85CC" w14:textId="77777777" w:rsidTr="002E5D9F">
        <w:trPr>
          <w:trHeight w:val="310"/>
          <w:jc w:val="center"/>
        </w:trPr>
        <w:tc>
          <w:tcPr>
            <w:tcW w:w="2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28158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9041C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F5275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B136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35 (-0.14, 0.85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3C8B5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00 (-0.49, 0.4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986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945</w:t>
            </w:r>
          </w:p>
        </w:tc>
      </w:tr>
      <w:tr w:rsidR="00C326CF" w:rsidRPr="00207C01" w14:paraId="2FE53BE3" w14:textId="77777777" w:rsidTr="002E5D9F">
        <w:trPr>
          <w:trHeight w:val="310"/>
          <w:jc w:val="center"/>
        </w:trPr>
        <w:tc>
          <w:tcPr>
            <w:tcW w:w="2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2C4AB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F9AA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BE96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6093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28 (-0.21, 0.77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CFD18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-0.07 (-0.56, 0.4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415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731</w:t>
            </w:r>
          </w:p>
        </w:tc>
      </w:tr>
      <w:tr w:rsidR="00C326CF" w:rsidRPr="00207C01" w14:paraId="4C5FD41E" w14:textId="77777777" w:rsidTr="002E5D9F">
        <w:trPr>
          <w:trHeight w:val="310"/>
          <w:jc w:val="center"/>
        </w:trPr>
        <w:tc>
          <w:tcPr>
            <w:tcW w:w="2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73D6C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Trunk fat (kg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C166D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5244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E4323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36 (-0.53, 1.26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2732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-0.17 (-1.06, 0.7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660C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710</w:t>
            </w:r>
          </w:p>
        </w:tc>
      </w:tr>
      <w:tr w:rsidR="00C326CF" w:rsidRPr="00207C01" w14:paraId="2A9FE7A4" w14:textId="77777777" w:rsidTr="002E5D9F">
        <w:trPr>
          <w:trHeight w:val="310"/>
          <w:jc w:val="center"/>
        </w:trPr>
        <w:tc>
          <w:tcPr>
            <w:tcW w:w="2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9632F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EC535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078DD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9A4B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96 (-0.29, 2.21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169E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-0.68 (-1.92, 0.5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D5B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243</w:t>
            </w:r>
          </w:p>
        </w:tc>
      </w:tr>
      <w:tr w:rsidR="00C326CF" w:rsidRPr="00207C01" w14:paraId="6CE7B72E" w14:textId="77777777" w:rsidTr="002E5D9F">
        <w:trPr>
          <w:trHeight w:val="310"/>
          <w:jc w:val="center"/>
        </w:trPr>
        <w:tc>
          <w:tcPr>
            <w:tcW w:w="2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63D98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5C0D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3E30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9651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84 (-0.39, 2.08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85D1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-0.71 (-1.94, 0.5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934C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215</w:t>
            </w:r>
          </w:p>
        </w:tc>
      </w:tr>
      <w:tr w:rsidR="00C326CF" w:rsidRPr="00207C01" w14:paraId="3D17A719" w14:textId="77777777" w:rsidTr="002E5D9F">
        <w:trPr>
          <w:trHeight w:val="310"/>
          <w:jc w:val="center"/>
        </w:trPr>
        <w:tc>
          <w:tcPr>
            <w:tcW w:w="2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411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Visceral fat area (cm</w:t>
            </w:r>
            <w:r w:rsidRPr="00207C0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DFAD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C9C8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E27FC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8.28 (-4.07, 40.64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0BDD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-1.09 (-23.45, 21.2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01E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921</w:t>
            </w:r>
          </w:p>
        </w:tc>
      </w:tr>
      <w:tr w:rsidR="00C326CF" w:rsidRPr="00207C01" w14:paraId="0BBA6322" w14:textId="77777777" w:rsidTr="002E5D9F">
        <w:trPr>
          <w:trHeight w:val="310"/>
          <w:jc w:val="center"/>
        </w:trPr>
        <w:tc>
          <w:tcPr>
            <w:tcW w:w="2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230D0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7876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1A30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90BA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38.82 (-5.88, 83.53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0EF0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6.07 (-38.04, 50.1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5548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848</w:t>
            </w:r>
          </w:p>
        </w:tc>
      </w:tr>
      <w:tr w:rsidR="00C326CF" w:rsidRPr="00207C01" w14:paraId="2E1A7616" w14:textId="77777777" w:rsidTr="002E5D9F">
        <w:trPr>
          <w:trHeight w:val="310"/>
          <w:jc w:val="center"/>
        </w:trPr>
        <w:tc>
          <w:tcPr>
            <w:tcW w:w="2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9B6C4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5458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870E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13919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37.58 (-7.52, 82.69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8375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6.07 (-38.92, 51.0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EF55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866</w:t>
            </w:r>
          </w:p>
        </w:tc>
      </w:tr>
      <w:tr w:rsidR="00C326CF" w:rsidRPr="00207C01" w14:paraId="19723151" w14:textId="77777777" w:rsidTr="002E5D9F">
        <w:trPr>
          <w:trHeight w:val="310"/>
          <w:jc w:val="center"/>
        </w:trPr>
        <w:tc>
          <w:tcPr>
            <w:tcW w:w="2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EB2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Visceral fat leve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B1E9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1BA1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CA40C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-1.09 (-4.09, 1.90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E5A3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-0.59 (-3.59, 2.4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FC8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701</w:t>
            </w:r>
          </w:p>
        </w:tc>
      </w:tr>
      <w:tr w:rsidR="00C326CF" w:rsidRPr="00207C01" w14:paraId="601CA3A5" w14:textId="77777777" w:rsidTr="002E5D9F">
        <w:trPr>
          <w:trHeight w:val="310"/>
          <w:jc w:val="center"/>
        </w:trPr>
        <w:tc>
          <w:tcPr>
            <w:tcW w:w="2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AB057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BD11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27218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FE8D9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-2.62 (-8.88, 3.64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4966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-2.87 (-9.03, 3.3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2239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373</w:t>
            </w:r>
          </w:p>
        </w:tc>
      </w:tr>
      <w:tr w:rsidR="00C326CF" w:rsidRPr="00207C01" w14:paraId="5CBFBFD9" w14:textId="77777777" w:rsidTr="002E5D9F">
        <w:trPr>
          <w:trHeight w:val="310"/>
          <w:jc w:val="center"/>
        </w:trPr>
        <w:tc>
          <w:tcPr>
            <w:tcW w:w="2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EE0F6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91D0D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C53D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929F5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-2.80 (-9.10, 3.50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B8773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-2.82 (-9.09, 0.4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32C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394</w:t>
            </w:r>
          </w:p>
        </w:tc>
      </w:tr>
      <w:tr w:rsidR="00C326CF" w:rsidRPr="00207C01" w14:paraId="016B7FCB" w14:textId="77777777" w:rsidTr="002E5D9F">
        <w:trPr>
          <w:trHeight w:val="310"/>
          <w:jc w:val="center"/>
        </w:trPr>
        <w:tc>
          <w:tcPr>
            <w:tcW w:w="2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C85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Waist-to-hip ratio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589A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E693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6460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702 (-0.42, 1.82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87FF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00 (-1.12, 1.1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D3E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997</w:t>
            </w:r>
          </w:p>
        </w:tc>
      </w:tr>
      <w:tr w:rsidR="00C326CF" w:rsidRPr="00207C01" w14:paraId="26F5E3D1" w14:textId="77777777" w:rsidTr="002E5D9F">
        <w:trPr>
          <w:trHeight w:val="310"/>
          <w:jc w:val="center"/>
        </w:trPr>
        <w:tc>
          <w:tcPr>
            <w:tcW w:w="2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242AD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4959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C277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32C1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11 (-0.01, 0.03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ED8A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00 (-0.01, 0.0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C86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777</w:t>
            </w:r>
          </w:p>
        </w:tc>
      </w:tr>
      <w:tr w:rsidR="00C326CF" w:rsidRPr="00207C01" w14:paraId="51E54AC6" w14:textId="77777777" w:rsidTr="002E5D9F">
        <w:trPr>
          <w:trHeight w:val="310"/>
          <w:jc w:val="center"/>
        </w:trPr>
        <w:tc>
          <w:tcPr>
            <w:tcW w:w="2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193B4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C44E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AE8B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F90AD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01 (-0.01, 0.03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E0A8D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01 (-0.01, 0.0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849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536</w:t>
            </w:r>
          </w:p>
        </w:tc>
      </w:tr>
      <w:tr w:rsidR="00C326CF" w:rsidRPr="00207C01" w14:paraId="32708399" w14:textId="77777777" w:rsidTr="002E5D9F">
        <w:trPr>
          <w:trHeight w:val="310"/>
          <w:jc w:val="center"/>
        </w:trPr>
        <w:tc>
          <w:tcPr>
            <w:tcW w:w="2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6C3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HOMA-I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D5A9C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9DF19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0A669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-0.25 (-0.65, 0.16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CEC4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-0.15 (-0.55, 0.2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1DD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482</w:t>
            </w:r>
          </w:p>
        </w:tc>
      </w:tr>
      <w:tr w:rsidR="00C326CF" w:rsidRPr="00207C01" w14:paraId="1208EF7F" w14:textId="77777777" w:rsidTr="002E5D9F">
        <w:trPr>
          <w:trHeight w:val="310"/>
          <w:jc w:val="center"/>
        </w:trPr>
        <w:tc>
          <w:tcPr>
            <w:tcW w:w="2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55608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2356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717E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D5D0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-0.07 (-0.56, 0.42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59F8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17 (-0.31, 0.6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697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650</w:t>
            </w:r>
          </w:p>
        </w:tc>
      </w:tr>
      <w:tr w:rsidR="00C326CF" w:rsidRPr="00207C01" w14:paraId="44991AE5" w14:textId="77777777" w:rsidTr="002E5D9F">
        <w:trPr>
          <w:trHeight w:val="310"/>
          <w:jc w:val="center"/>
        </w:trPr>
        <w:tc>
          <w:tcPr>
            <w:tcW w:w="2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898F3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09CDC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E840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CE8A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01 (-0.49, 0.50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600C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26 (-0.23, 0.7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597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286</w:t>
            </w:r>
          </w:p>
        </w:tc>
      </w:tr>
      <w:tr w:rsidR="00C326CF" w:rsidRPr="00207C01" w14:paraId="7645F82F" w14:textId="77777777" w:rsidTr="002E5D9F">
        <w:trPr>
          <w:trHeight w:val="310"/>
          <w:jc w:val="center"/>
        </w:trPr>
        <w:tc>
          <w:tcPr>
            <w:tcW w:w="2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8AAC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QUICKI (mg/l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9CD43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468F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ACB1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00 (-0.01, 0.01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D9CD3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00 (-0.01, 0.0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2D55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685</w:t>
            </w:r>
          </w:p>
        </w:tc>
      </w:tr>
      <w:tr w:rsidR="00C326CF" w:rsidRPr="00207C01" w14:paraId="592BC82E" w14:textId="77777777" w:rsidTr="002E5D9F">
        <w:trPr>
          <w:trHeight w:val="310"/>
          <w:jc w:val="center"/>
        </w:trPr>
        <w:tc>
          <w:tcPr>
            <w:tcW w:w="2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F08E6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55A0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CF10D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86673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01 (0.00, 0.01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F24D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00 (-0.01, 0.0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340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880</w:t>
            </w:r>
          </w:p>
        </w:tc>
      </w:tr>
      <w:tr w:rsidR="00C326CF" w:rsidRPr="00207C01" w14:paraId="5E3F8BA6" w14:textId="77777777" w:rsidTr="002E5D9F">
        <w:trPr>
          <w:trHeight w:val="310"/>
          <w:jc w:val="center"/>
        </w:trPr>
        <w:tc>
          <w:tcPr>
            <w:tcW w:w="2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B60EE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28198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29D3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6A16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00 (0.00, 0.01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A8C0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00 -0.01, 0.0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2823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947</w:t>
            </w:r>
          </w:p>
        </w:tc>
      </w:tr>
      <w:tr w:rsidR="00C326CF" w:rsidRPr="00207C01" w14:paraId="5FC30EAB" w14:textId="77777777" w:rsidTr="002E5D9F">
        <w:trPr>
          <w:trHeight w:val="310"/>
          <w:jc w:val="center"/>
        </w:trPr>
        <w:tc>
          <w:tcPr>
            <w:tcW w:w="2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48D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Total cholesterol (mg/dl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0470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2D3F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A18C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-5.53 (-16.80, 5.74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440C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-8.45 (-19.33, 2.4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34D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130</w:t>
            </w:r>
          </w:p>
        </w:tc>
      </w:tr>
      <w:tr w:rsidR="00C326CF" w:rsidRPr="00207C01" w14:paraId="571DB109" w14:textId="77777777" w:rsidTr="002E5D9F">
        <w:trPr>
          <w:trHeight w:val="310"/>
          <w:jc w:val="center"/>
        </w:trPr>
        <w:tc>
          <w:tcPr>
            <w:tcW w:w="2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6ABFB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0B1AC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CE62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5673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4.45 (-7.60, 16.52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6748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2.53 (-9.45, 14.5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A2C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692</w:t>
            </w:r>
          </w:p>
        </w:tc>
      </w:tr>
      <w:tr w:rsidR="00C326CF" w:rsidRPr="00207C01" w14:paraId="0A11AB53" w14:textId="77777777" w:rsidTr="002E5D9F">
        <w:trPr>
          <w:trHeight w:val="310"/>
          <w:jc w:val="center"/>
        </w:trPr>
        <w:tc>
          <w:tcPr>
            <w:tcW w:w="2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D87E7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3766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1D37D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B314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4.77 (-7.44, 16.99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F87CD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2.84 (-9.44, 15.1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B71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670</w:t>
            </w:r>
          </w:p>
        </w:tc>
      </w:tr>
      <w:tr w:rsidR="00C326CF" w:rsidRPr="00207C01" w14:paraId="3216AB1D" w14:textId="77777777" w:rsidTr="002E5D9F">
        <w:trPr>
          <w:trHeight w:val="310"/>
          <w:jc w:val="center"/>
        </w:trPr>
        <w:tc>
          <w:tcPr>
            <w:tcW w:w="2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4AF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Triglycerides (mg/dl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5FDC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6A42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4174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-8.49 (-27.21, 10.24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CDD1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-5.74 (-23.85, 12.3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E2AC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547</w:t>
            </w:r>
          </w:p>
        </w:tc>
      </w:tr>
      <w:tr w:rsidR="00C326CF" w:rsidRPr="00207C01" w14:paraId="685EF3D3" w14:textId="77777777" w:rsidTr="002E5D9F">
        <w:trPr>
          <w:trHeight w:val="310"/>
          <w:jc w:val="center"/>
        </w:trPr>
        <w:tc>
          <w:tcPr>
            <w:tcW w:w="2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F4E14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3273D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51E0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F098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3.08 (-19.90, 26.07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E59D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5.42 (-7.49, 38.3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4AF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183</w:t>
            </w:r>
          </w:p>
        </w:tc>
      </w:tr>
      <w:tr w:rsidR="00C326CF" w:rsidRPr="00207C01" w14:paraId="4B46402D" w14:textId="77777777" w:rsidTr="002E5D9F">
        <w:trPr>
          <w:trHeight w:val="310"/>
          <w:jc w:val="center"/>
        </w:trPr>
        <w:tc>
          <w:tcPr>
            <w:tcW w:w="2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CC1AB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E72B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2EBA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67F1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4.13 (-18.89, 27.14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67C03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7.38 (-5.84, 40.6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2CD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137</w:t>
            </w:r>
          </w:p>
        </w:tc>
      </w:tr>
      <w:tr w:rsidR="00C326CF" w:rsidRPr="00207C01" w14:paraId="6829B0FB" w14:textId="77777777" w:rsidTr="002E5D9F">
        <w:trPr>
          <w:trHeight w:val="310"/>
          <w:jc w:val="center"/>
        </w:trPr>
        <w:tc>
          <w:tcPr>
            <w:tcW w:w="2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DE08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HDL (mg/dl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AB10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5FE09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F645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36 (-3.04, 3.76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9BCAC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57 (-2.72, 3.8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BC25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736</w:t>
            </w:r>
          </w:p>
        </w:tc>
      </w:tr>
      <w:tr w:rsidR="00C326CF" w:rsidRPr="00207C01" w14:paraId="42D23C9F" w14:textId="77777777" w:rsidTr="002E5D9F">
        <w:trPr>
          <w:trHeight w:val="310"/>
          <w:jc w:val="center"/>
        </w:trPr>
        <w:tc>
          <w:tcPr>
            <w:tcW w:w="2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76959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13ED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4B13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EA50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-0.65 (-4.39, 3.09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CE90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-0.92 (-4.64, 2.8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D7A9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630</w:t>
            </w:r>
          </w:p>
        </w:tc>
      </w:tr>
      <w:tr w:rsidR="00C326CF" w:rsidRPr="00207C01" w14:paraId="00FCEB40" w14:textId="77777777" w:rsidTr="002E5D9F">
        <w:trPr>
          <w:trHeight w:val="310"/>
          <w:jc w:val="center"/>
        </w:trPr>
        <w:tc>
          <w:tcPr>
            <w:tcW w:w="2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C6B84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572E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6F558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F057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-0.59 (-4.38, 3.20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2620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-0.86 (-4.67, 2.9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7E2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662</w:t>
            </w:r>
          </w:p>
        </w:tc>
      </w:tr>
      <w:tr w:rsidR="00C326CF" w:rsidRPr="00207C01" w14:paraId="5AEBB123" w14:textId="77777777" w:rsidTr="002E5D9F">
        <w:trPr>
          <w:trHeight w:val="310"/>
          <w:jc w:val="center"/>
        </w:trPr>
        <w:tc>
          <w:tcPr>
            <w:tcW w:w="2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AF8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LDL (mg/dl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E6C4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D06F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220F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.60 (-5.94, 9.14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882E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-2.37 (-9.65, 4.9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589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505</w:t>
            </w:r>
          </w:p>
        </w:tc>
      </w:tr>
      <w:tr w:rsidR="00C326CF" w:rsidRPr="00207C01" w14:paraId="25CD4F33" w14:textId="77777777" w:rsidTr="002E5D9F">
        <w:trPr>
          <w:trHeight w:val="310"/>
          <w:jc w:val="center"/>
        </w:trPr>
        <w:tc>
          <w:tcPr>
            <w:tcW w:w="2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782B4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DF7F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E06D5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9064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.45 (-7.01, 9.91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19C2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12 (-8.28, 8.5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EC1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987</w:t>
            </w:r>
          </w:p>
        </w:tc>
      </w:tr>
      <w:tr w:rsidR="00C326CF" w:rsidRPr="00207C01" w14:paraId="352F845E" w14:textId="77777777" w:rsidTr="002E5D9F">
        <w:trPr>
          <w:trHeight w:val="310"/>
          <w:jc w:val="center"/>
        </w:trPr>
        <w:tc>
          <w:tcPr>
            <w:tcW w:w="2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41724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8A21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EEFF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7FB78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.38 (-7.18, 9.94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6FB4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07 (-8.53, 8.6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37C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</w:tr>
      <w:tr w:rsidR="00C326CF" w:rsidRPr="00207C01" w14:paraId="68A3CC3E" w14:textId="77777777" w:rsidTr="002E5D9F">
        <w:trPr>
          <w:trHeight w:val="310"/>
          <w:jc w:val="center"/>
        </w:trPr>
        <w:tc>
          <w:tcPr>
            <w:tcW w:w="2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5D10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AST (IU/L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0F34D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2B14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6F41C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-0.08 (-2.38, 2.22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FCCC9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.16 (-1.06, 3.3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0319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295</w:t>
            </w:r>
          </w:p>
        </w:tc>
      </w:tr>
      <w:tr w:rsidR="00C326CF" w:rsidRPr="00207C01" w14:paraId="04E184DB" w14:textId="77777777" w:rsidTr="002E5D9F">
        <w:trPr>
          <w:trHeight w:val="310"/>
          <w:jc w:val="center"/>
        </w:trPr>
        <w:tc>
          <w:tcPr>
            <w:tcW w:w="2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F5198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A23B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8E1C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9340D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19 (-2.71, 3.08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EC47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49 (-2.38, 3.3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F395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737</w:t>
            </w:r>
          </w:p>
        </w:tc>
      </w:tr>
      <w:tr w:rsidR="00C326CF" w:rsidRPr="00207C01" w14:paraId="30828173" w14:textId="77777777" w:rsidTr="002E5D9F">
        <w:trPr>
          <w:trHeight w:val="310"/>
          <w:jc w:val="center"/>
        </w:trPr>
        <w:tc>
          <w:tcPr>
            <w:tcW w:w="2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28459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C2C6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0AF6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6EF65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37 (-2.55, 3.28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AC6C3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80 (-2.13, 3.7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153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593</w:t>
            </w:r>
          </w:p>
        </w:tc>
      </w:tr>
      <w:tr w:rsidR="00C326CF" w:rsidRPr="00207C01" w14:paraId="0871F676" w14:textId="77777777" w:rsidTr="002E5D9F">
        <w:trPr>
          <w:trHeight w:val="310"/>
          <w:jc w:val="center"/>
        </w:trPr>
        <w:tc>
          <w:tcPr>
            <w:tcW w:w="2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CE189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ALT (IU/L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5068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961DC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BFA7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17 (-3.90, 4.24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4238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.71 (-2.22, 5.6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029C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386</w:t>
            </w:r>
          </w:p>
        </w:tc>
      </w:tr>
      <w:tr w:rsidR="00C326CF" w:rsidRPr="00207C01" w14:paraId="11D53928" w14:textId="77777777" w:rsidTr="002E5D9F">
        <w:trPr>
          <w:trHeight w:val="310"/>
          <w:jc w:val="center"/>
        </w:trPr>
        <w:tc>
          <w:tcPr>
            <w:tcW w:w="2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8D3E7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5FFE3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67F6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3823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34 (-4.94, 5.62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851D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74 (-4.50, 5.9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DD0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781</w:t>
            </w:r>
          </w:p>
        </w:tc>
      </w:tr>
      <w:tr w:rsidR="00C326CF" w:rsidRPr="00207C01" w14:paraId="02CA78F9" w14:textId="77777777" w:rsidTr="002E5D9F">
        <w:trPr>
          <w:trHeight w:val="310"/>
          <w:jc w:val="center"/>
        </w:trPr>
        <w:tc>
          <w:tcPr>
            <w:tcW w:w="2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E698F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45C0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A700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871F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89 (-4.40, 6.17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8FE2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.64 (-3.68, 6.9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F2F5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546</w:t>
            </w:r>
          </w:p>
        </w:tc>
      </w:tr>
      <w:tr w:rsidR="00C326CF" w:rsidRPr="00207C01" w14:paraId="32CF4C54" w14:textId="77777777" w:rsidTr="002E5D9F">
        <w:trPr>
          <w:trHeight w:val="310"/>
          <w:jc w:val="center"/>
        </w:trPr>
        <w:tc>
          <w:tcPr>
            <w:tcW w:w="2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A56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Atherogenic index of plas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82135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EA3C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CF11D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-0.04 (-0.11, 0.04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AC2B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-0.03 (-0.11, 0.0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F1B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378</w:t>
            </w:r>
          </w:p>
        </w:tc>
      </w:tr>
      <w:tr w:rsidR="00C326CF" w:rsidRPr="00207C01" w14:paraId="2B01B7F2" w14:textId="77777777" w:rsidTr="002E5D9F">
        <w:trPr>
          <w:trHeight w:val="310"/>
          <w:jc w:val="center"/>
        </w:trPr>
        <w:tc>
          <w:tcPr>
            <w:tcW w:w="2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01199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007AD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363AC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37F9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00 (-0.09, 0.10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1E5D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04 (-0.05, 0.1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84B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345</w:t>
            </w:r>
          </w:p>
        </w:tc>
      </w:tr>
      <w:tr w:rsidR="00C326CF" w:rsidRPr="00207C01" w14:paraId="3433C54D" w14:textId="77777777" w:rsidTr="002E5D9F">
        <w:trPr>
          <w:trHeight w:val="310"/>
          <w:jc w:val="center"/>
        </w:trPr>
        <w:tc>
          <w:tcPr>
            <w:tcW w:w="2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A8E7C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9278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D4E7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7F37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01 (-0.09, 0.10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3D39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05 (-0.05, 0.1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9DB3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313</w:t>
            </w:r>
          </w:p>
        </w:tc>
      </w:tr>
      <w:tr w:rsidR="00C326CF" w:rsidRPr="00207C01" w14:paraId="7AEAC0C6" w14:textId="77777777" w:rsidTr="002E5D9F">
        <w:trPr>
          <w:trHeight w:val="310"/>
          <w:jc w:val="center"/>
        </w:trPr>
        <w:tc>
          <w:tcPr>
            <w:tcW w:w="2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FCA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Castelli index-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E73A8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7C2B5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568F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-0.32 (-0.79, 0.15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8324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-0.38 (-0.84, 0.0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CAB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</w:tr>
      <w:tr w:rsidR="00C326CF" w:rsidRPr="00207C01" w14:paraId="17A3E038" w14:textId="77777777" w:rsidTr="002E5D9F">
        <w:trPr>
          <w:trHeight w:val="310"/>
          <w:jc w:val="center"/>
        </w:trPr>
        <w:tc>
          <w:tcPr>
            <w:tcW w:w="2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25F66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27C15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F1C08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30FA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15 (-0.20, 0.50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D8FE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18 (-0.17, 0.5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71C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315</w:t>
            </w:r>
          </w:p>
        </w:tc>
      </w:tr>
      <w:tr w:rsidR="00C326CF" w:rsidRPr="00207C01" w14:paraId="4C5056F6" w14:textId="77777777" w:rsidTr="002E5D9F">
        <w:trPr>
          <w:trHeight w:val="310"/>
          <w:jc w:val="center"/>
        </w:trPr>
        <w:tc>
          <w:tcPr>
            <w:tcW w:w="2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D756D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E891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E6E4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89C3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15 (-0.20, 0.51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DB355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19 (-0.17, 0.5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BD6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309</w:t>
            </w:r>
          </w:p>
        </w:tc>
      </w:tr>
      <w:tr w:rsidR="00C326CF" w:rsidRPr="00207C01" w14:paraId="0D930337" w14:textId="77777777" w:rsidTr="002E5D9F">
        <w:trPr>
          <w:trHeight w:val="310"/>
          <w:jc w:val="center"/>
        </w:trPr>
        <w:tc>
          <w:tcPr>
            <w:tcW w:w="2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F1D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Castelli index-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E69B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B9768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C548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01 (-0.18, 0.19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2F65D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-0.08 (-0.26, 0.0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206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335</w:t>
            </w:r>
          </w:p>
        </w:tc>
      </w:tr>
      <w:tr w:rsidR="00C326CF" w:rsidRPr="00207C01" w14:paraId="79E13D8C" w14:textId="77777777" w:rsidTr="002E5D9F">
        <w:trPr>
          <w:trHeight w:val="310"/>
          <w:jc w:val="center"/>
        </w:trPr>
        <w:tc>
          <w:tcPr>
            <w:tcW w:w="2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F13FE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EEE4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744E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B0D3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06 (-0.16, 0.28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5B7F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06 (-0.16, 0.2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3EAC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582</w:t>
            </w:r>
          </w:p>
        </w:tc>
      </w:tr>
      <w:tr w:rsidR="00C326CF" w:rsidRPr="00207C01" w14:paraId="09875600" w14:textId="77777777" w:rsidTr="002E5D9F">
        <w:trPr>
          <w:trHeight w:val="310"/>
          <w:jc w:val="center"/>
        </w:trPr>
        <w:tc>
          <w:tcPr>
            <w:tcW w:w="2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327CF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B0519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F3BD8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783F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05 (-0.17, 0.28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D9BE8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06 (-0.16, 0.2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0EB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590</w:t>
            </w:r>
          </w:p>
        </w:tc>
      </w:tr>
      <w:tr w:rsidR="00C326CF" w:rsidRPr="00207C01" w14:paraId="7266B2A7" w14:textId="77777777" w:rsidTr="002E5D9F">
        <w:trPr>
          <w:trHeight w:val="310"/>
          <w:jc w:val="center"/>
        </w:trPr>
        <w:tc>
          <w:tcPr>
            <w:tcW w:w="2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EC6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Atherogenic coefficien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B2FC9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51719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3F533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-0.32 (-0.79, 0.15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25435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-0.38 (-0.84, 0.0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555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</w:tr>
      <w:tr w:rsidR="00C326CF" w:rsidRPr="00207C01" w14:paraId="5B5443BD" w14:textId="77777777" w:rsidTr="002E5D9F">
        <w:trPr>
          <w:trHeight w:val="310"/>
          <w:jc w:val="center"/>
        </w:trPr>
        <w:tc>
          <w:tcPr>
            <w:tcW w:w="2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0B3A4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887E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25CE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37F7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15 (-0.20, 0.50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D8E6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18 (-0.17, 0.5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22F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315</w:t>
            </w:r>
          </w:p>
        </w:tc>
      </w:tr>
      <w:tr w:rsidR="00C326CF" w:rsidRPr="00207C01" w14:paraId="185CA660" w14:textId="77777777" w:rsidTr="002E5D9F">
        <w:trPr>
          <w:trHeight w:val="310"/>
          <w:jc w:val="center"/>
        </w:trPr>
        <w:tc>
          <w:tcPr>
            <w:tcW w:w="2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77EDA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A5F3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2A72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3609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15 (-0.20, 0.51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DE13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19 (-0.17, 0.5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E833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309</w:t>
            </w:r>
          </w:p>
        </w:tc>
      </w:tr>
      <w:tr w:rsidR="00C326CF" w:rsidRPr="00207C01" w14:paraId="049E071B" w14:textId="77777777" w:rsidTr="002E5D9F">
        <w:trPr>
          <w:trHeight w:val="310"/>
          <w:jc w:val="center"/>
        </w:trPr>
        <w:tc>
          <w:tcPr>
            <w:tcW w:w="2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6D0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07C01">
              <w:rPr>
                <w:rFonts w:ascii="Times New Roman" w:eastAsia="Times New Roman" w:hAnsi="Times New Roman" w:cs="Times New Roman"/>
                <w:color w:val="000000"/>
              </w:rPr>
              <w:t>CHOLIndex</w:t>
            </w:r>
            <w:proofErr w:type="spellEnd"/>
            <w:r w:rsidRPr="00207C01">
              <w:rPr>
                <w:rFonts w:ascii="Times New Roman" w:eastAsia="Times New Roman" w:hAnsi="Times New Roman" w:cs="Times New Roman"/>
                <w:color w:val="000000"/>
              </w:rPr>
              <w:t xml:space="preserve"> (mmol/l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F135D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6C4D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AD8E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.24 (-5.78, 8.26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F08F9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-2.94 (-9.72, 3.8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457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379</w:t>
            </w:r>
          </w:p>
        </w:tc>
      </w:tr>
      <w:tr w:rsidR="00C326CF" w:rsidRPr="00207C01" w14:paraId="4A32D7FC" w14:textId="77777777" w:rsidTr="002E5D9F">
        <w:trPr>
          <w:trHeight w:val="310"/>
          <w:jc w:val="center"/>
        </w:trPr>
        <w:tc>
          <w:tcPr>
            <w:tcW w:w="2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3499C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BC55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F0C2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2E53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2.10 (-6.21, 10.42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FC0F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.04 (-7.22, 9.2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FC6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816</w:t>
            </w:r>
          </w:p>
        </w:tc>
      </w:tr>
      <w:tr w:rsidR="00C326CF" w:rsidRPr="00207C01" w14:paraId="7645794B" w14:textId="77777777" w:rsidTr="002E5D9F">
        <w:trPr>
          <w:trHeight w:val="310"/>
          <w:jc w:val="center"/>
        </w:trPr>
        <w:tc>
          <w:tcPr>
            <w:tcW w:w="2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4B817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70028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DC20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9ECB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.97 (-6.43, 10.37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B4F0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93 (-7.52, 9.3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510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842</w:t>
            </w:r>
          </w:p>
        </w:tc>
      </w:tr>
      <w:tr w:rsidR="00C326CF" w:rsidRPr="00207C01" w14:paraId="75D7D069" w14:textId="77777777" w:rsidTr="002E5D9F">
        <w:trPr>
          <w:trHeight w:val="310"/>
          <w:jc w:val="center"/>
        </w:trPr>
        <w:tc>
          <w:tcPr>
            <w:tcW w:w="2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26E8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07C01">
              <w:rPr>
                <w:rFonts w:ascii="Times New Roman" w:eastAsia="Times New Roman" w:hAnsi="Times New Roman" w:cs="Times New Roman"/>
                <w:color w:val="000000"/>
              </w:rPr>
              <w:t>TyG</w:t>
            </w:r>
            <w:proofErr w:type="spellEnd"/>
            <w:r w:rsidRPr="00207C01">
              <w:rPr>
                <w:rFonts w:ascii="Times New Roman" w:eastAsia="Times New Roman" w:hAnsi="Times New Roman" w:cs="Times New Roman"/>
                <w:color w:val="000000"/>
              </w:rPr>
              <w:t xml:space="preserve"> index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08B7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23CE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63A8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-0.07 (-0.22, 0.08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F84F5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-0.09 (-0.24, 0.0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B56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264</w:t>
            </w:r>
          </w:p>
        </w:tc>
      </w:tr>
      <w:tr w:rsidR="00C326CF" w:rsidRPr="00207C01" w14:paraId="1EFB475E" w14:textId="77777777" w:rsidTr="002E5D9F">
        <w:trPr>
          <w:trHeight w:val="310"/>
          <w:jc w:val="center"/>
        </w:trPr>
        <w:tc>
          <w:tcPr>
            <w:tcW w:w="2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33B7C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E014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2E22C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B775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02 (-0.16, 0.20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F32A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07 (-0.11, 0.2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3065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435</w:t>
            </w:r>
          </w:p>
        </w:tc>
      </w:tr>
      <w:tr w:rsidR="00C326CF" w:rsidRPr="00207C01" w14:paraId="18AF02B5" w14:textId="77777777" w:rsidTr="002E5D9F">
        <w:trPr>
          <w:trHeight w:val="310"/>
          <w:jc w:val="center"/>
        </w:trPr>
        <w:tc>
          <w:tcPr>
            <w:tcW w:w="2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DAF3A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801E3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D35A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15AB5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02 (-0.16, 0.21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1AD5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08 (-0.11, 0.2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D4E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385</w:t>
            </w:r>
          </w:p>
        </w:tc>
      </w:tr>
      <w:tr w:rsidR="00C326CF" w:rsidRPr="00207C01" w14:paraId="2E4B76ED" w14:textId="77777777" w:rsidTr="002E5D9F">
        <w:trPr>
          <w:trHeight w:val="310"/>
          <w:jc w:val="center"/>
        </w:trPr>
        <w:tc>
          <w:tcPr>
            <w:tcW w:w="2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8A3C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GAL-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EE74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B739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D8DB8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22 (-3.72, 4.15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2920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79 (-3.11, 4.6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DE22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692</w:t>
            </w:r>
          </w:p>
        </w:tc>
      </w:tr>
      <w:tr w:rsidR="00C326CF" w:rsidRPr="00207C01" w14:paraId="3C6ADE91" w14:textId="77777777" w:rsidTr="002E5D9F">
        <w:trPr>
          <w:trHeight w:val="310"/>
          <w:jc w:val="center"/>
        </w:trPr>
        <w:tc>
          <w:tcPr>
            <w:tcW w:w="2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E1AE5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A90E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5628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1BDD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-1.75 (-7.92, 4.41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DCBE9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50 (-4.96, 5.9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7074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862</w:t>
            </w:r>
          </w:p>
        </w:tc>
      </w:tr>
      <w:tr w:rsidR="00C326CF" w:rsidRPr="00207C01" w14:paraId="12C63BCC" w14:textId="77777777" w:rsidTr="002E5D9F">
        <w:trPr>
          <w:trHeight w:val="310"/>
          <w:jc w:val="center"/>
        </w:trPr>
        <w:tc>
          <w:tcPr>
            <w:tcW w:w="2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94501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9198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4DB5C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01C4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-1.25 (-7.28, 4.77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ACBE8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93 (-4.51, 6.3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5F8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752</w:t>
            </w:r>
          </w:p>
        </w:tc>
      </w:tr>
      <w:tr w:rsidR="00C326CF" w:rsidRPr="00207C01" w14:paraId="75D83673" w14:textId="77777777" w:rsidTr="002E5D9F">
        <w:trPr>
          <w:trHeight w:val="310"/>
          <w:jc w:val="center"/>
        </w:trPr>
        <w:tc>
          <w:tcPr>
            <w:tcW w:w="2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C9B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MCP1 (mg/dl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74BB3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FB9D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84BB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2.53 (-17.99, 43.04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D5538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17.96 (-11.22, 47.1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FF7C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232</w:t>
            </w:r>
          </w:p>
        </w:tc>
      </w:tr>
      <w:tr w:rsidR="00C326CF" w:rsidRPr="00207C01" w14:paraId="4C8F85F6" w14:textId="77777777" w:rsidTr="002E5D9F">
        <w:trPr>
          <w:trHeight w:val="310"/>
          <w:jc w:val="center"/>
        </w:trPr>
        <w:tc>
          <w:tcPr>
            <w:tcW w:w="2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DC41B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8E9B1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A19C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A9B3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9.73 (-30.78, 50.24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0625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92 (-39.15, 40.9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998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979</w:t>
            </w:r>
          </w:p>
        </w:tc>
      </w:tr>
      <w:tr w:rsidR="00C326CF" w:rsidRPr="00207C01" w14:paraId="12AB2E8A" w14:textId="77777777" w:rsidTr="002E5D9F">
        <w:trPr>
          <w:trHeight w:val="310"/>
          <w:jc w:val="center"/>
        </w:trPr>
        <w:tc>
          <w:tcPr>
            <w:tcW w:w="2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30CA1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8434C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A8709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B4899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5.89 (-35.33, 47.10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CF7B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-4.47 (-45.81, 36.8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E58D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815</w:t>
            </w:r>
          </w:p>
        </w:tc>
      </w:tr>
      <w:tr w:rsidR="00C326CF" w:rsidRPr="00207C01" w14:paraId="08FFDCD1" w14:textId="77777777" w:rsidTr="002E5D9F">
        <w:trPr>
          <w:trHeight w:val="310"/>
          <w:jc w:val="center"/>
        </w:trPr>
        <w:tc>
          <w:tcPr>
            <w:tcW w:w="26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251AAE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07C01">
              <w:rPr>
                <w:rFonts w:ascii="Times New Roman" w:eastAsia="Times New Roman" w:hAnsi="Times New Roman" w:cs="Times New Roman"/>
                <w:color w:val="000000"/>
              </w:rPr>
              <w:t>hsCRP</w:t>
            </w:r>
            <w:proofErr w:type="spellEnd"/>
            <w:r w:rsidRPr="00207C01">
              <w:rPr>
                <w:rFonts w:ascii="Times New Roman" w:eastAsia="Times New Roman" w:hAnsi="Times New Roman" w:cs="Times New Roman"/>
                <w:color w:val="000000"/>
              </w:rPr>
              <w:t xml:space="preserve"> (ml/l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D680B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D37E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569F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-0.11 (-1.60, 1.38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ED730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11 (-1.33, 1.5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179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871</w:t>
            </w:r>
          </w:p>
        </w:tc>
      </w:tr>
      <w:tr w:rsidR="00C326CF" w:rsidRPr="00207C01" w14:paraId="3FAFCEB4" w14:textId="77777777" w:rsidTr="002E5D9F">
        <w:trPr>
          <w:trHeight w:val="310"/>
          <w:jc w:val="center"/>
        </w:trPr>
        <w:tc>
          <w:tcPr>
            <w:tcW w:w="26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C6F30C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70B3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73B58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C4F13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-0.40 (-2.23, 1.42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256E7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24 (-1.56, 2.0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D54D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775</w:t>
            </w:r>
          </w:p>
        </w:tc>
      </w:tr>
      <w:tr w:rsidR="00C326CF" w:rsidRPr="00207C01" w14:paraId="38416C79" w14:textId="77777777" w:rsidTr="002E5D9F">
        <w:trPr>
          <w:trHeight w:val="325"/>
          <w:jc w:val="center"/>
        </w:trPr>
        <w:tc>
          <w:tcPr>
            <w:tcW w:w="26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99A03D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A51D9F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6E5851" w14:textId="77777777" w:rsidR="00C326CF" w:rsidRPr="00207C01" w:rsidRDefault="00C326CF" w:rsidP="002E5D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3F096C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-0.37 (-2.21, 1.47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594096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26 (-1.59, 2.11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F97DA" w14:textId="77777777" w:rsidR="00C326CF" w:rsidRPr="00207C01" w:rsidRDefault="00C326CF" w:rsidP="002E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7C01">
              <w:rPr>
                <w:rFonts w:ascii="Times New Roman" w:eastAsia="Times New Roman" w:hAnsi="Times New Roman" w:cs="Times New Roman"/>
                <w:color w:val="000000"/>
              </w:rPr>
              <w:t>0.761</w:t>
            </w:r>
          </w:p>
        </w:tc>
      </w:tr>
    </w:tbl>
    <w:p w14:paraId="7C76B32C" w14:textId="77777777" w:rsidR="00C326CF" w:rsidRDefault="00C326CF" w:rsidP="00C326C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Data are presented as β-value, 95% confidence interval (CI), and p-value for trend obtained through Linear regression. </w:t>
      </w:r>
      <w:r w:rsidRPr="008C1E6B">
        <w:rPr>
          <w:rFonts w:asciiTheme="majorBidi" w:hAnsiTheme="majorBidi" w:cstheme="majorBidi"/>
          <w:sz w:val="24"/>
          <w:szCs w:val="24"/>
        </w:rPr>
        <w:t>Bold valued indicates presence of statistical significance (P-value &lt;0.05) or marginally significance (p-value = 0.06 and 0.07).</w:t>
      </w:r>
    </w:p>
    <w:p w14:paraId="70C495AB" w14:textId="77777777" w:rsidR="00C326CF" w:rsidRDefault="00C326CF" w:rsidP="00C326C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M</w:t>
      </w:r>
      <w:r w:rsidRPr="000E1B7B">
        <w:rPr>
          <w:rFonts w:asciiTheme="majorBidi" w:hAnsiTheme="majorBidi" w:cstheme="majorBidi"/>
          <w:sz w:val="24"/>
          <w:szCs w:val="24"/>
        </w:rPr>
        <w:t>odel 1:  Adjusted for age, energy intake, BMI, physical activity, supplement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40AEB689" w14:textId="77777777" w:rsidR="00C326CF" w:rsidRDefault="00C326CF" w:rsidP="00C326C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M</w:t>
      </w:r>
      <w:r w:rsidRPr="000E1B7B">
        <w:rPr>
          <w:rFonts w:asciiTheme="majorBidi" w:hAnsiTheme="majorBidi" w:cstheme="majorBidi"/>
          <w:sz w:val="24"/>
          <w:szCs w:val="24"/>
        </w:rPr>
        <w:t>odel 2:  Adjusted for age, energy intake, BMI, physical activity, supplement, vegetables, meat, refined grain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099D7187" w14:textId="237BB39B" w:rsidR="00C326CF" w:rsidRPr="00EF6B73" w:rsidRDefault="00C326CF" w:rsidP="00C326CF">
      <w:pPr>
        <w:jc w:val="both"/>
        <w:rPr>
          <w:rFonts w:ascii="Times New Roman" w:hAnsi="Times New Roman" w:cs="Times New Roman"/>
          <w:sz w:val="24"/>
          <w:szCs w:val="24"/>
        </w:rPr>
      </w:pPr>
      <w:r w:rsidRPr="00EF6B73">
        <w:rPr>
          <w:rFonts w:ascii="Times New Roman" w:hAnsi="Times New Roman" w:cs="Times New Roman"/>
          <w:sz w:val="24"/>
          <w:szCs w:val="24"/>
        </w:rPr>
        <w:t xml:space="preserve">ALT: Alanine aminotransferase; AST: Aspartate aminotransferase; Gal-3: Galactin-3; HC: HDL: High-density lipoprotein; HOMA-IR Index: Homeostatic model assessment for insulin resistance index; </w:t>
      </w:r>
      <w:proofErr w:type="spellStart"/>
      <w:r w:rsidRPr="00EF6B73">
        <w:rPr>
          <w:rFonts w:ascii="Times New Roman" w:hAnsi="Times New Roman" w:cs="Times New Roman"/>
          <w:sz w:val="24"/>
          <w:szCs w:val="24"/>
        </w:rPr>
        <w:t>hs</w:t>
      </w:r>
      <w:proofErr w:type="spellEnd"/>
      <w:r w:rsidRPr="00EF6B73">
        <w:rPr>
          <w:rFonts w:ascii="Times New Roman" w:hAnsi="Times New Roman" w:cs="Times New Roman"/>
          <w:sz w:val="24"/>
          <w:szCs w:val="24"/>
        </w:rPr>
        <w:t xml:space="preserve">-CRP: </w:t>
      </w:r>
      <w:proofErr w:type="gramStart"/>
      <w:r w:rsidRPr="00EF6B73">
        <w:rPr>
          <w:rFonts w:ascii="Times New Roman" w:hAnsi="Times New Roman" w:cs="Times New Roman"/>
          <w:sz w:val="24"/>
          <w:szCs w:val="24"/>
        </w:rPr>
        <w:t>hig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6B73">
        <w:rPr>
          <w:rFonts w:ascii="Times New Roman" w:hAnsi="Times New Roman" w:cs="Times New Roman"/>
          <w:sz w:val="24"/>
          <w:szCs w:val="24"/>
        </w:rPr>
        <w:t xml:space="preserve">sensitive- C reactive protein; LDL: Low-density lipoprotein; MCP-1: Monocyte chemoattractant protein-1; QUICKI: </w:t>
      </w:r>
      <w:r w:rsidRPr="00EF6B73">
        <w:rPr>
          <w:rFonts w:ascii="Times New Roman" w:hAnsi="Times New Roman" w:cs="Times New Roman"/>
          <w:sz w:val="24"/>
          <w:szCs w:val="24"/>
          <w:shd w:val="clear" w:color="auto" w:fill="FFFFFF"/>
        </w:rPr>
        <w:t>quantitative insulin-sensitivity check index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  <w:r w:rsidRPr="00EF6B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6B73">
        <w:rPr>
          <w:rFonts w:ascii="Times New Roman" w:hAnsi="Times New Roman" w:cs="Times New Roman"/>
          <w:sz w:val="24"/>
          <w:szCs w:val="24"/>
        </w:rPr>
        <w:t>TyG</w:t>
      </w:r>
      <w:proofErr w:type="spellEnd"/>
      <w:r w:rsidRPr="00EF6B73">
        <w:rPr>
          <w:rFonts w:ascii="Times New Roman" w:hAnsi="Times New Roman" w:cs="Times New Roman"/>
          <w:sz w:val="24"/>
          <w:szCs w:val="24"/>
        </w:rPr>
        <w:t xml:space="preserve"> index: Triglyceride-glucose index.</w:t>
      </w:r>
    </w:p>
    <w:p w14:paraId="3F2636CA" w14:textId="77777777" w:rsidR="00C326CF" w:rsidRDefault="00C326CF"/>
    <w:sectPr w:rsidR="00C326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6CF"/>
    <w:rsid w:val="00C32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6FD81F1E"/>
  <w15:chartTrackingRefBased/>
  <w15:docId w15:val="{882E4ECF-F1CD-4B40-8407-8F283D107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6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644</Words>
  <Characters>9376</Characters>
  <Application>Microsoft Office Word</Application>
  <DocSecurity>0</DocSecurity>
  <Lines>78</Lines>
  <Paragraphs>21</Paragraphs>
  <ScaleCrop>false</ScaleCrop>
  <Company/>
  <LinksUpToDate>false</LinksUpToDate>
  <CharactersWithSpaces>10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sa</dc:creator>
  <cp:keywords/>
  <dc:description/>
  <cp:lastModifiedBy>dorsa</cp:lastModifiedBy>
  <cp:revision>1</cp:revision>
  <dcterms:created xsi:type="dcterms:W3CDTF">2023-03-17T17:38:00Z</dcterms:created>
  <dcterms:modified xsi:type="dcterms:W3CDTF">2023-03-17T17:43:00Z</dcterms:modified>
</cp:coreProperties>
</file>